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D60C1" w14:textId="45B5D06E" w:rsidR="00F83F9A" w:rsidRDefault="001F4F85" w:rsidP="00F83F9A">
      <w:pPr>
        <w:jc w:val="left"/>
        <w:rPr>
          <w:rFonts w:ascii="Times New Roman" w:hAnsi="Times New Roman" w:cs="Times New Roman"/>
          <w:b/>
          <w:szCs w:val="21"/>
        </w:rPr>
      </w:pPr>
      <w:r w:rsidRPr="001F4F85">
        <w:rPr>
          <w:rFonts w:ascii="Times New Roman" w:hAnsi="Times New Roman"/>
          <w:b/>
          <w:color w:val="000000" w:themeColor="text1"/>
          <w:szCs w:val="21"/>
        </w:rPr>
        <w:t>Supplementary</w:t>
      </w:r>
      <w:r w:rsidRPr="0099022B">
        <w:rPr>
          <w:rFonts w:ascii="Times New Roman" w:hAnsi="Times New Roman" w:cs="Times New Roman" w:hint="eastAsia"/>
          <w:b/>
          <w:szCs w:val="21"/>
        </w:rPr>
        <w:t xml:space="preserve"> </w:t>
      </w:r>
      <w:r w:rsidR="00F83F9A" w:rsidRPr="0099022B">
        <w:rPr>
          <w:rFonts w:ascii="Times New Roman" w:hAnsi="Times New Roman" w:cs="Times New Roman" w:hint="eastAsia"/>
          <w:b/>
          <w:szCs w:val="21"/>
        </w:rPr>
        <w:t>T</w:t>
      </w:r>
      <w:r w:rsidR="00F83F9A" w:rsidRPr="0099022B">
        <w:rPr>
          <w:rFonts w:ascii="Times New Roman" w:hAnsi="Times New Roman" w:cs="Times New Roman"/>
          <w:b/>
          <w:szCs w:val="21"/>
        </w:rPr>
        <w:t xml:space="preserve">able </w:t>
      </w:r>
      <w:r w:rsidR="00613624">
        <w:rPr>
          <w:rFonts w:ascii="Times New Roman" w:hAnsi="Times New Roman" w:cs="Times New Roman"/>
          <w:b/>
          <w:szCs w:val="21"/>
        </w:rPr>
        <w:t>S</w:t>
      </w:r>
      <w:r w:rsidR="00F83F9A" w:rsidRPr="0099022B">
        <w:rPr>
          <w:rFonts w:ascii="Times New Roman" w:hAnsi="Times New Roman" w:cs="Times New Roman"/>
          <w:b/>
          <w:szCs w:val="21"/>
        </w:rPr>
        <w:t xml:space="preserve">1 </w:t>
      </w:r>
      <w:r w:rsidR="00F83F9A" w:rsidRPr="00620936">
        <w:rPr>
          <w:rFonts w:ascii="Times New Roman" w:hAnsi="Times New Roman" w:cs="Times New Roman"/>
          <w:szCs w:val="21"/>
        </w:rPr>
        <w:t>Primer</w:t>
      </w:r>
      <w:r w:rsidR="00F83F9A">
        <w:rPr>
          <w:rFonts w:ascii="Times New Roman" w:hAnsi="Times New Roman" w:cs="Times New Roman"/>
          <w:szCs w:val="21"/>
        </w:rPr>
        <w:t>s</w:t>
      </w:r>
      <w:r w:rsidR="00F83F9A" w:rsidRPr="00620936">
        <w:rPr>
          <w:rFonts w:ascii="Times New Roman" w:hAnsi="Times New Roman" w:cs="Times New Roman"/>
          <w:szCs w:val="21"/>
        </w:rPr>
        <w:t xml:space="preserve"> </w:t>
      </w:r>
      <w:r w:rsidR="00F83F9A">
        <w:rPr>
          <w:rFonts w:ascii="Times New Roman" w:hAnsi="Times New Roman" w:cs="Times New Roman"/>
          <w:szCs w:val="21"/>
        </w:rPr>
        <w:t>information</w:t>
      </w:r>
      <w:r w:rsidR="00F83F9A" w:rsidRPr="00620936">
        <w:rPr>
          <w:rFonts w:ascii="Times New Roman" w:hAnsi="Times New Roman" w:cs="Times New Roman"/>
          <w:szCs w:val="21"/>
        </w:rPr>
        <w:t xml:space="preserve"> for </w:t>
      </w:r>
      <w:r w:rsidR="00F83F9A">
        <w:rPr>
          <w:rFonts w:ascii="Times New Roman" w:hAnsi="Times New Roman" w:cs="Times New Roman"/>
          <w:szCs w:val="21"/>
        </w:rPr>
        <w:t>th</w:t>
      </w:r>
      <w:r w:rsidR="00F83F9A" w:rsidRPr="00620936">
        <w:rPr>
          <w:rFonts w:ascii="Times New Roman" w:hAnsi="Times New Roman" w:cs="Times New Roman"/>
          <w:szCs w:val="21"/>
        </w:rPr>
        <w:t>e genes used in quantitative PCR</w:t>
      </w:r>
      <w:r w:rsidR="00D83A2D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790" w:type="dxa"/>
        <w:tblInd w:w="-431" w:type="dxa"/>
        <w:tblLook w:val="04A0" w:firstRow="1" w:lastRow="0" w:firstColumn="1" w:lastColumn="0" w:noHBand="0" w:noVBand="1"/>
      </w:tblPr>
      <w:tblGrid>
        <w:gridCol w:w="1569"/>
        <w:gridCol w:w="3565"/>
        <w:gridCol w:w="1554"/>
        <w:gridCol w:w="2102"/>
      </w:tblGrid>
      <w:tr w:rsidR="00F83F9A" w:rsidRPr="00FF4C97" w14:paraId="46552CFB" w14:textId="77777777" w:rsidTr="00305B45">
        <w:trPr>
          <w:trHeight w:val="520"/>
        </w:trPr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5D0F6" w14:textId="77777777" w:rsidR="00F83F9A" w:rsidRPr="00FF4C97" w:rsidRDefault="00F83F9A" w:rsidP="007B03F1">
            <w:pPr>
              <w:rPr>
                <w:rFonts w:ascii="Times New Roman" w:hAnsi="Times New Roman" w:cs="Times New Roman"/>
                <w:szCs w:val="21"/>
              </w:rPr>
            </w:pPr>
            <w:r w:rsidRPr="00FF4C97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5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E4928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4C97">
              <w:rPr>
                <w:rFonts w:ascii="Times New Roman" w:hAnsi="Times New Roman" w:cs="Times New Roman"/>
                <w:szCs w:val="21"/>
              </w:rPr>
              <w:t>Sequence (5' to 3')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694A8F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4C97">
              <w:rPr>
                <w:rFonts w:ascii="Times New Roman" w:hAnsi="Times New Roman" w:cs="Times New Roman"/>
                <w:szCs w:val="21"/>
              </w:rPr>
              <w:t>Product size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E57A5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4C97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</w:tr>
      <w:tr w:rsidR="00F83F9A" w:rsidRPr="00FF4C97" w14:paraId="52ECDE68" w14:textId="77777777" w:rsidTr="00305B45">
        <w:tc>
          <w:tcPr>
            <w:tcW w:w="15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AB836E" w14:textId="77777777" w:rsidR="00F83F9A" w:rsidRPr="007913EC" w:rsidRDefault="00F83F9A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Occludin</w:t>
            </w:r>
            <w:proofErr w:type="spellEnd"/>
          </w:p>
        </w:tc>
        <w:tc>
          <w:tcPr>
            <w:tcW w:w="3565" w:type="dxa"/>
            <w:tcBorders>
              <w:left w:val="nil"/>
              <w:bottom w:val="nil"/>
              <w:right w:val="nil"/>
            </w:tcBorders>
            <w:vAlign w:val="center"/>
          </w:tcPr>
          <w:p w14:paraId="6ADE0287" w14:textId="77777777" w:rsidR="00F83F9A" w:rsidRPr="00FF4C97" w:rsidRDefault="00F83F9A" w:rsidP="007B03F1">
            <w:pPr>
              <w:rPr>
                <w:rFonts w:ascii="Times New Roman" w:hAnsi="Times New Roman" w:cs="Times New Roman"/>
                <w:szCs w:val="21"/>
              </w:rPr>
            </w:pPr>
            <w:r w:rsidRPr="003E01D5">
              <w:rPr>
                <w:rFonts w:ascii="Times New Roman" w:hAnsi="Times New Roman" w:cs="Times New Roman"/>
                <w:szCs w:val="21"/>
              </w:rPr>
              <w:t>ACTACGCACCAAGCAATGAC</w:t>
            </w:r>
          </w:p>
        </w:tc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213E0A3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8 bp</w:t>
            </w:r>
          </w:p>
        </w:tc>
        <w:tc>
          <w:tcPr>
            <w:tcW w:w="210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F9DC720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970">
              <w:rPr>
                <w:rFonts w:ascii="Times New Roman" w:hAnsi="Times New Roman"/>
              </w:rPr>
              <w:t>XM_005694596.2</w:t>
            </w:r>
          </w:p>
        </w:tc>
      </w:tr>
      <w:tr w:rsidR="00F83F9A" w:rsidRPr="00FF4C97" w14:paraId="22EAFAB9" w14:textId="77777777" w:rsidTr="00305B45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1611" w14:textId="77777777" w:rsidR="00F83F9A" w:rsidRPr="007913EC" w:rsidRDefault="00F83F9A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85A8" w14:textId="77777777" w:rsidR="00F83F9A" w:rsidRPr="00FF4C97" w:rsidRDefault="00F83F9A" w:rsidP="007B03F1">
            <w:pPr>
              <w:rPr>
                <w:rFonts w:ascii="Times New Roman" w:hAnsi="Times New Roman" w:cs="Times New Roman"/>
                <w:szCs w:val="21"/>
              </w:rPr>
            </w:pPr>
            <w:r w:rsidRPr="003E01D5">
              <w:rPr>
                <w:rFonts w:ascii="Times New Roman" w:hAnsi="Times New Roman" w:cs="Times New Roman"/>
                <w:szCs w:val="21"/>
              </w:rPr>
              <w:t>AAGAGTGGAGGCAACACAGG</w:t>
            </w: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650F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C0EC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3F9A" w:rsidRPr="00FF4C97" w14:paraId="3864162A" w14:textId="77777777" w:rsidTr="00305B45"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4EA5" w14:textId="77777777" w:rsidR="00F83F9A" w:rsidRPr="007913EC" w:rsidRDefault="00F83F9A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 w:hint="eastAsia"/>
                <w:i/>
                <w:iCs/>
                <w:szCs w:val="21"/>
              </w:rPr>
              <w:t>Z</w:t>
            </w:r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O-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D5B3" w14:textId="77777777" w:rsidR="00F83F9A" w:rsidRPr="00FF4C97" w:rsidRDefault="00F83F9A" w:rsidP="007B03F1">
            <w:pPr>
              <w:rPr>
                <w:rFonts w:ascii="Times New Roman" w:hAnsi="Times New Roman" w:cs="Times New Roman"/>
                <w:szCs w:val="21"/>
              </w:rPr>
            </w:pPr>
            <w:r w:rsidRPr="003E01D5">
              <w:rPr>
                <w:rFonts w:ascii="Times New Roman" w:hAnsi="Times New Roman" w:cs="Times New Roman"/>
                <w:szCs w:val="21"/>
              </w:rPr>
              <w:t>CGACCAGATCCTCAGGGTAA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11FE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1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E835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4F2">
              <w:rPr>
                <w:rFonts w:ascii="Times New Roman" w:hAnsi="Times New Roman" w:cs="Times New Roman"/>
                <w:szCs w:val="21"/>
              </w:rPr>
              <w:t>XM_018066114.1</w:t>
            </w:r>
          </w:p>
        </w:tc>
      </w:tr>
      <w:tr w:rsidR="00F83F9A" w:rsidRPr="00FF4C97" w14:paraId="1744CD2D" w14:textId="77777777" w:rsidTr="00305B45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2C16" w14:textId="77777777" w:rsidR="00F83F9A" w:rsidRPr="007913EC" w:rsidRDefault="00F83F9A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383C" w14:textId="77777777" w:rsidR="00F83F9A" w:rsidRPr="00FF4C97" w:rsidRDefault="00F83F9A" w:rsidP="007B03F1">
            <w:pPr>
              <w:rPr>
                <w:rFonts w:ascii="Times New Roman" w:hAnsi="Times New Roman" w:cs="Times New Roman"/>
                <w:szCs w:val="21"/>
              </w:rPr>
            </w:pPr>
            <w:r w:rsidRPr="003E01D5">
              <w:rPr>
                <w:rFonts w:ascii="Times New Roman" w:hAnsi="Times New Roman" w:cs="Times New Roman"/>
                <w:szCs w:val="21"/>
              </w:rPr>
              <w:t>AATCACCCACATCGGATTCT</w:t>
            </w: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3389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CB2A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3F9A" w:rsidRPr="00FF4C97" w14:paraId="4A49C90F" w14:textId="77777777" w:rsidTr="00305B45"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E355" w14:textId="77777777" w:rsidR="00F83F9A" w:rsidRPr="007913EC" w:rsidRDefault="00F83F9A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Claudin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FF41" w14:textId="77777777" w:rsidR="00F83F9A" w:rsidRPr="00FF4C97" w:rsidRDefault="00F83F9A" w:rsidP="007B03F1">
            <w:pPr>
              <w:widowControl/>
              <w:rPr>
                <w:rFonts w:ascii="Times New Roman" w:hAnsi="Times New Roman" w:cs="Times New Roman"/>
              </w:rPr>
            </w:pPr>
            <w:r w:rsidRPr="003E01D5">
              <w:rPr>
                <w:rFonts w:ascii="Times New Roman" w:hAnsi="Times New Roman" w:cs="Times New Roman"/>
              </w:rPr>
              <w:t>CAGCATGGTATGGCAATAGA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567A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83</w:t>
            </w:r>
            <w:r>
              <w:rPr>
                <w:rFonts w:ascii="Times New Roman" w:hAnsi="Times New Roman"/>
              </w:rPr>
              <w:t xml:space="preserve">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5572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410">
              <w:rPr>
                <w:rFonts w:ascii="Times New Roman" w:hAnsi="Times New Roman"/>
              </w:rPr>
              <w:t>XM_005675123.2</w:t>
            </w:r>
          </w:p>
        </w:tc>
      </w:tr>
      <w:tr w:rsidR="00F83F9A" w:rsidRPr="00FF4C97" w14:paraId="3F76662A" w14:textId="77777777" w:rsidTr="00305B45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2BB4" w14:textId="77777777" w:rsidR="00F83F9A" w:rsidRPr="007913EC" w:rsidRDefault="00F83F9A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5767" w14:textId="77777777" w:rsidR="00F83F9A" w:rsidRPr="00FF4C97" w:rsidRDefault="00F83F9A" w:rsidP="007B03F1">
            <w:pPr>
              <w:widowControl/>
              <w:rPr>
                <w:rFonts w:ascii="Times New Roman" w:hAnsi="Times New Roman" w:cs="Times New Roman"/>
              </w:rPr>
            </w:pPr>
            <w:r w:rsidRPr="003E01D5">
              <w:rPr>
                <w:rFonts w:ascii="Times New Roman" w:hAnsi="Times New Roman" w:cs="Times New Roman"/>
              </w:rPr>
              <w:t>GCCTGGGTGTTGGGTAAG</w:t>
            </w: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0167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B757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3F9A" w:rsidRPr="00FF4C97" w14:paraId="4FEE07E8" w14:textId="77777777" w:rsidTr="00305B45"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1FC4" w14:textId="77777777" w:rsidR="00F83F9A" w:rsidRPr="007913EC" w:rsidRDefault="00F83F9A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Claudin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791F" w14:textId="77777777" w:rsidR="00F83F9A" w:rsidRPr="00FF4C97" w:rsidRDefault="00F83F9A" w:rsidP="007B03F1">
            <w:pPr>
              <w:rPr>
                <w:rFonts w:ascii="Times New Roman" w:hAnsi="Times New Roman" w:cs="Times New Roman"/>
                <w:szCs w:val="21"/>
              </w:rPr>
            </w:pPr>
            <w:r w:rsidRPr="003E01D5">
              <w:rPr>
                <w:rFonts w:ascii="Times New Roman" w:hAnsi="Times New Roman" w:cs="Times New Roman"/>
                <w:szCs w:val="21"/>
              </w:rPr>
              <w:t>TACCCAACCCTCAACTCCAG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68B7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6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EEC6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4F2">
              <w:rPr>
                <w:rFonts w:ascii="Times New Roman" w:hAnsi="Times New Roman" w:cs="Times New Roman"/>
                <w:szCs w:val="21"/>
              </w:rPr>
              <w:t>XM_005700206.3</w:t>
            </w:r>
          </w:p>
        </w:tc>
      </w:tr>
      <w:tr w:rsidR="00F83F9A" w:rsidRPr="00FF4C97" w14:paraId="1DCFE499" w14:textId="77777777" w:rsidTr="00305B45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315C" w14:textId="77777777" w:rsidR="00F83F9A" w:rsidRPr="007913EC" w:rsidRDefault="00F83F9A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8DB5" w14:textId="77777777" w:rsidR="00F83F9A" w:rsidRPr="00FF4C97" w:rsidRDefault="00F83F9A" w:rsidP="007B03F1">
            <w:pPr>
              <w:rPr>
                <w:rFonts w:ascii="Times New Roman" w:hAnsi="Times New Roman" w:cs="Times New Roman"/>
                <w:szCs w:val="21"/>
              </w:rPr>
            </w:pPr>
            <w:r w:rsidRPr="003E01D5">
              <w:rPr>
                <w:rFonts w:ascii="Times New Roman" w:hAnsi="Times New Roman" w:cs="Times New Roman"/>
                <w:szCs w:val="21"/>
              </w:rPr>
              <w:t>AAGAGCCAACCTCAGCAAGA</w:t>
            </w: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3931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B783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3F9A" w:rsidRPr="00FF4C97" w14:paraId="4D8DAD1B" w14:textId="77777777" w:rsidTr="00305B45"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8A69" w14:textId="1D0BB890" w:rsidR="00F83F9A" w:rsidRPr="007913EC" w:rsidRDefault="00305B45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FN</w:t>
            </w:r>
            <w:r w:rsidRPr="007913EC">
              <w:rPr>
                <w:rFonts w:ascii="Times New Roman" w:hAnsi="Times New Roman" w:cs="Times New Roman"/>
                <w:i/>
                <w:szCs w:val="21"/>
              </w:rPr>
              <w:t>-β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CD43" w14:textId="4B519E9F" w:rsidR="00F83F9A" w:rsidRPr="00FF4C97" w:rsidRDefault="00305B45" w:rsidP="007B03F1">
            <w:pPr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GGAAGATGCCGTATTGGT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6B7E" w14:textId="7ED6188C" w:rsidR="00F83F9A" w:rsidRPr="00FF4C97" w:rsidRDefault="00305B45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86AE" w14:textId="561A6315" w:rsidR="00F83F9A" w:rsidRPr="00FF4C97" w:rsidRDefault="00305B45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319">
              <w:rPr>
                <w:rFonts w:ascii="Times New Roman" w:hAnsi="Times New Roman" w:cs="Times New Roman"/>
                <w:szCs w:val="21"/>
              </w:rPr>
              <w:t>JX458085.1</w:t>
            </w:r>
          </w:p>
        </w:tc>
      </w:tr>
      <w:tr w:rsidR="00F83F9A" w:rsidRPr="00FF4C97" w14:paraId="7F6D087D" w14:textId="77777777" w:rsidTr="00305B45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D43A" w14:textId="77777777" w:rsidR="00F83F9A" w:rsidRPr="007913EC" w:rsidRDefault="00F83F9A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92BC" w14:textId="33ADA073" w:rsidR="00F83F9A" w:rsidRPr="00FF4C97" w:rsidRDefault="00305B45" w:rsidP="007B03F1">
            <w:pPr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TTCCTTCTGGATTGGCTC</w:t>
            </w: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EBB8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DF3D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5B45" w:rsidRPr="00FF4C97" w14:paraId="5E8CA50D" w14:textId="77777777" w:rsidTr="00305B45"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A1BE" w14:textId="70D5BCC7" w:rsidR="00305B45" w:rsidRPr="007913EC" w:rsidRDefault="00305B45" w:rsidP="00305B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/>
                <w:i/>
                <w:szCs w:val="21"/>
              </w:rPr>
              <w:t>TNF-α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B317" w14:textId="00F546C4" w:rsidR="00305B45" w:rsidRPr="00FF4C97" w:rsidRDefault="00305B45" w:rsidP="00305B45">
            <w:pPr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CCACTGACGGGCTTTACCT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549F" w14:textId="3541F23E" w:rsidR="00305B45" w:rsidRPr="00FF4C97" w:rsidRDefault="00305B45" w:rsidP="00305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1462" w14:textId="3DF71601" w:rsidR="00305B45" w:rsidRPr="00FF4C97" w:rsidRDefault="00305B45" w:rsidP="00305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AY304502.1</w:t>
            </w:r>
          </w:p>
        </w:tc>
      </w:tr>
      <w:tr w:rsidR="00F83F9A" w:rsidRPr="00FF4C97" w14:paraId="3114440C" w14:textId="77777777" w:rsidTr="00305B45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DF6E" w14:textId="77777777" w:rsidR="00F83F9A" w:rsidRPr="007913EC" w:rsidRDefault="00F83F9A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5487" w14:textId="39A72045" w:rsidR="00F83F9A" w:rsidRPr="00FF4C97" w:rsidRDefault="00305B45" w:rsidP="007B03F1">
            <w:pPr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TGATGGCAGAGAGGATGTTG</w:t>
            </w: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A984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0B11" w14:textId="77777777" w:rsidR="00F83F9A" w:rsidRPr="00FF4C97" w:rsidRDefault="00F83F9A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5B45" w:rsidRPr="00FF4C97" w14:paraId="635F79EB" w14:textId="77777777" w:rsidTr="009036FF">
        <w:tc>
          <w:tcPr>
            <w:tcW w:w="15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F90861" w14:textId="51CF6D08" w:rsidR="00305B45" w:rsidRPr="007913EC" w:rsidRDefault="00305B45" w:rsidP="00305B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/>
                <w:i/>
                <w:szCs w:val="21"/>
              </w:rPr>
              <w:t>IL-1β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31C1" w14:textId="7F308638" w:rsidR="00305B45" w:rsidRPr="00D53BC8" w:rsidRDefault="00305B45" w:rsidP="00305B45">
            <w:pPr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AAGGCTCTCCACCTCCTCTC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587BA6" w14:textId="17D66100" w:rsidR="00305B45" w:rsidRPr="00FF4C97" w:rsidRDefault="00305B45" w:rsidP="00305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8C7488" w14:textId="1653F606" w:rsidR="00305B45" w:rsidRPr="00FF4C97" w:rsidRDefault="00305B45" w:rsidP="00305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DQ837160.1</w:t>
            </w:r>
          </w:p>
        </w:tc>
      </w:tr>
      <w:tr w:rsidR="00305B45" w:rsidRPr="00FF4C97" w14:paraId="583A5D5A" w14:textId="77777777" w:rsidTr="009036FF">
        <w:tc>
          <w:tcPr>
            <w:tcW w:w="1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414864" w14:textId="77777777" w:rsidR="00305B45" w:rsidRPr="007913EC" w:rsidRDefault="00305B45" w:rsidP="00305B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FF4A" w14:textId="039A1DA4" w:rsidR="00305B45" w:rsidRPr="00D53BC8" w:rsidRDefault="00305B45" w:rsidP="00305B45">
            <w:pPr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TTGTCCCTGATACCCAAGG</w:t>
            </w:r>
          </w:p>
        </w:tc>
        <w:tc>
          <w:tcPr>
            <w:tcW w:w="15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88A75B" w14:textId="77777777" w:rsidR="00305B45" w:rsidRPr="00FF4C97" w:rsidRDefault="00305B45" w:rsidP="00305B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891012" w14:textId="77777777" w:rsidR="00305B45" w:rsidRPr="00FF4C97" w:rsidRDefault="00305B45" w:rsidP="00305B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5B45" w:rsidRPr="00FF4C97" w14:paraId="3B39680B" w14:textId="77777777" w:rsidTr="00272D79">
        <w:tc>
          <w:tcPr>
            <w:tcW w:w="15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3C62DE" w14:textId="4E92D53C" w:rsidR="00305B45" w:rsidRPr="007913EC" w:rsidRDefault="00305B45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IL-4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DC02" w14:textId="4102E859" w:rsidR="00305B45" w:rsidRPr="00D53BC8" w:rsidRDefault="00F77966" w:rsidP="007B03F1">
            <w:pPr>
              <w:rPr>
                <w:rFonts w:ascii="Times New Roman" w:hAnsi="Times New Roman" w:cs="Times New Roman"/>
                <w:szCs w:val="21"/>
              </w:rPr>
            </w:pPr>
            <w:r w:rsidRPr="00F77966">
              <w:rPr>
                <w:rFonts w:ascii="Times New Roman" w:hAnsi="Times New Roman" w:cs="Times New Roman"/>
                <w:szCs w:val="21"/>
              </w:rPr>
              <w:t>GCTGGTCTGCTTACTGG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69E7DB" w14:textId="3F1398E3" w:rsidR="00305B45" w:rsidRPr="00FF4C97" w:rsidRDefault="00B17965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F0A010" w14:textId="2DAC301E" w:rsidR="00305B45" w:rsidRPr="00FF4C97" w:rsidRDefault="00B17965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965">
              <w:rPr>
                <w:rFonts w:ascii="Times New Roman" w:hAnsi="Times New Roman" w:cs="Times New Roman"/>
                <w:szCs w:val="21"/>
              </w:rPr>
              <w:t>NM_001285681.1</w:t>
            </w:r>
          </w:p>
        </w:tc>
      </w:tr>
      <w:tr w:rsidR="00305B45" w:rsidRPr="00FF4C97" w14:paraId="6AF76C34" w14:textId="77777777" w:rsidTr="00272D79">
        <w:tc>
          <w:tcPr>
            <w:tcW w:w="1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594CDB" w14:textId="77777777" w:rsidR="00305B45" w:rsidRPr="007913EC" w:rsidRDefault="00305B45" w:rsidP="007B03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45C1" w14:textId="45F81D85" w:rsidR="00305B45" w:rsidRPr="00D53BC8" w:rsidRDefault="00F77966" w:rsidP="007B03F1">
            <w:pPr>
              <w:rPr>
                <w:rFonts w:ascii="Times New Roman" w:hAnsi="Times New Roman" w:cs="Times New Roman"/>
                <w:szCs w:val="21"/>
              </w:rPr>
            </w:pPr>
            <w:r w:rsidRPr="00F77966">
              <w:rPr>
                <w:rFonts w:ascii="Times New Roman" w:hAnsi="Times New Roman" w:cs="Times New Roman"/>
                <w:szCs w:val="21"/>
              </w:rPr>
              <w:t>CTGCGATGTGAGGATGT</w:t>
            </w:r>
          </w:p>
        </w:tc>
        <w:tc>
          <w:tcPr>
            <w:tcW w:w="15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0EA892" w14:textId="77777777" w:rsidR="00305B45" w:rsidRPr="00FF4C97" w:rsidRDefault="00305B45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65D05D" w14:textId="77777777" w:rsidR="00305B45" w:rsidRPr="00FF4C97" w:rsidRDefault="00305B45" w:rsidP="007B03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5B45" w:rsidRPr="00FF4C97" w14:paraId="4B0F474A" w14:textId="77777777" w:rsidTr="00212D93">
        <w:tc>
          <w:tcPr>
            <w:tcW w:w="15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94DF55" w14:textId="4D2B887B" w:rsidR="00305B45" w:rsidRPr="007913EC" w:rsidRDefault="00305B45" w:rsidP="00305B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L-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9DE9" w14:textId="0FAF9D1A" w:rsidR="00305B45" w:rsidRPr="00D53BC8" w:rsidRDefault="00305B45" w:rsidP="00305B45">
            <w:pPr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TGACTTCTGCTTTCCCTACCC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DEF246" w14:textId="406E718E" w:rsidR="00305B45" w:rsidRPr="00FF4C97" w:rsidRDefault="00305B45" w:rsidP="00305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19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014060" w14:textId="68073996" w:rsidR="00305B45" w:rsidRPr="00FF4C97" w:rsidRDefault="00305B45" w:rsidP="00305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HM565937.1</w:t>
            </w:r>
          </w:p>
        </w:tc>
      </w:tr>
      <w:tr w:rsidR="00305B45" w:rsidRPr="00FF4C97" w14:paraId="33006BA5" w14:textId="77777777" w:rsidTr="00212D93">
        <w:tc>
          <w:tcPr>
            <w:tcW w:w="1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2EC65D" w14:textId="77777777" w:rsidR="00305B45" w:rsidRPr="007913EC" w:rsidRDefault="00305B45" w:rsidP="00305B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B561" w14:textId="5F2A9F12" w:rsidR="00305B45" w:rsidRPr="00D53BC8" w:rsidRDefault="00305B45" w:rsidP="00305B45">
            <w:pPr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GCCAGTGTCTCCTTGCTGTT</w:t>
            </w:r>
          </w:p>
        </w:tc>
        <w:tc>
          <w:tcPr>
            <w:tcW w:w="15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470AAE" w14:textId="77777777" w:rsidR="00305B45" w:rsidRPr="00FF4C97" w:rsidRDefault="00305B45" w:rsidP="00305B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7170C7" w14:textId="77777777" w:rsidR="00305B45" w:rsidRPr="00FF4C97" w:rsidRDefault="00305B45" w:rsidP="00305B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5537" w:rsidRPr="00FF4C97" w14:paraId="316800DB" w14:textId="77777777" w:rsidTr="00295537">
        <w:tc>
          <w:tcPr>
            <w:tcW w:w="15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2E5B67" w14:textId="0EAE432D" w:rsidR="00295537" w:rsidRPr="007913EC" w:rsidRDefault="00295537" w:rsidP="0029553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L-10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</w:tcPr>
          <w:p w14:paraId="37755CAE" w14:textId="58872F1B" w:rsidR="00295537" w:rsidRPr="00D53BC8" w:rsidRDefault="00295537" w:rsidP="00295537">
            <w:pPr>
              <w:rPr>
                <w:rFonts w:ascii="Times New Roman" w:hAnsi="Times New Roman" w:cs="Times New Roman"/>
                <w:szCs w:val="21"/>
              </w:rPr>
            </w:pPr>
            <w:r w:rsidRPr="009A3DFE">
              <w:rPr>
                <w:rFonts w:ascii="Times New Roman" w:hAnsi="Times New Roman"/>
              </w:rPr>
              <w:t>GCTGTTGCCTGGTCTTCCT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714605" w14:textId="5876C2AE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8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97FA3F" w14:textId="3E2423DE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5DD7">
              <w:rPr>
                <w:rFonts w:ascii="Times New Roman" w:hAnsi="Times New Roman"/>
              </w:rPr>
              <w:t>DQ837159.1</w:t>
            </w:r>
          </w:p>
        </w:tc>
      </w:tr>
      <w:tr w:rsidR="00295537" w:rsidRPr="00FF4C97" w14:paraId="09F055E6" w14:textId="77777777" w:rsidTr="00241CA3">
        <w:tc>
          <w:tcPr>
            <w:tcW w:w="1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F58D59" w14:textId="77777777" w:rsidR="00295537" w:rsidRPr="007913EC" w:rsidRDefault="00295537" w:rsidP="0029553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</w:tcPr>
          <w:p w14:paraId="503C8D96" w14:textId="5527017D" w:rsidR="00295537" w:rsidRPr="00D53BC8" w:rsidRDefault="00295537" w:rsidP="00295537">
            <w:pPr>
              <w:rPr>
                <w:rFonts w:ascii="Times New Roman" w:hAnsi="Times New Roman" w:cs="Times New Roman"/>
                <w:szCs w:val="21"/>
              </w:rPr>
            </w:pPr>
            <w:r w:rsidRPr="009A3DFE">
              <w:rPr>
                <w:rFonts w:ascii="Times New Roman" w:hAnsi="Times New Roman"/>
              </w:rPr>
              <w:t>TGTTCAGTTGGTCCTTCATTTG</w:t>
            </w:r>
          </w:p>
        </w:tc>
        <w:tc>
          <w:tcPr>
            <w:tcW w:w="15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108FE1" w14:textId="77777777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6C8328" w14:textId="77777777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5537" w:rsidRPr="00FF4C97" w14:paraId="03CF3F12" w14:textId="77777777" w:rsidTr="00384ED0">
        <w:tc>
          <w:tcPr>
            <w:tcW w:w="15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2A515E" w14:textId="46170785" w:rsidR="00295537" w:rsidRPr="007913EC" w:rsidRDefault="00295537" w:rsidP="0029553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L-1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5AF7" w14:textId="14FBA846" w:rsidR="00295537" w:rsidRPr="00D53BC8" w:rsidRDefault="00295537" w:rsidP="00295537">
            <w:pPr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ATTGAGGTCGTGATGGAAGC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2E8B13" w14:textId="03CE3950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0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9A2D79" w14:textId="63193B35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319">
              <w:rPr>
                <w:rFonts w:ascii="Times New Roman" w:hAnsi="Times New Roman" w:cs="Times New Roman"/>
                <w:szCs w:val="21"/>
              </w:rPr>
              <w:t>NM</w:t>
            </w:r>
            <w:r>
              <w:rPr>
                <w:rFonts w:ascii="Times New Roman" w:hAnsi="Times New Roman" w:cs="Times New Roman"/>
                <w:szCs w:val="21"/>
              </w:rPr>
              <w:t>_</w:t>
            </w:r>
            <w:r w:rsidRPr="00690319">
              <w:rPr>
                <w:rFonts w:ascii="Times New Roman" w:hAnsi="Times New Roman" w:cs="Times New Roman"/>
                <w:szCs w:val="21"/>
              </w:rPr>
              <w:t>001285700.1</w:t>
            </w:r>
          </w:p>
        </w:tc>
      </w:tr>
      <w:tr w:rsidR="00295537" w:rsidRPr="00FF4C97" w14:paraId="11637B00" w14:textId="77777777" w:rsidTr="00384ED0">
        <w:tc>
          <w:tcPr>
            <w:tcW w:w="1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B34D49" w14:textId="77777777" w:rsidR="00295537" w:rsidRPr="007913EC" w:rsidRDefault="00295537" w:rsidP="0029553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C8C1" w14:textId="15733F5A" w:rsidR="00295537" w:rsidRPr="00D53BC8" w:rsidRDefault="00295537" w:rsidP="00295537">
            <w:pPr>
              <w:rPr>
                <w:rFonts w:ascii="Times New Roman" w:hAnsi="Times New Roman" w:cs="Times New Roman"/>
                <w:szCs w:val="21"/>
              </w:rPr>
            </w:pPr>
            <w:r w:rsidRPr="00D53BC8">
              <w:rPr>
                <w:rFonts w:ascii="Times New Roman" w:hAnsi="Times New Roman" w:cs="Times New Roman"/>
                <w:szCs w:val="21"/>
              </w:rPr>
              <w:t>GGGAGAAGTAGGAATGTGGG</w:t>
            </w:r>
          </w:p>
        </w:tc>
        <w:tc>
          <w:tcPr>
            <w:tcW w:w="15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2A68C9" w14:textId="77777777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02A43C" w14:textId="77777777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5537" w:rsidRPr="00FF4C97" w14:paraId="78E5991F" w14:textId="77777777" w:rsidTr="00305B45"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5507" w14:textId="77777777" w:rsidR="00295537" w:rsidRPr="007913EC" w:rsidRDefault="00295537" w:rsidP="0029553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APDH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E820" w14:textId="77777777" w:rsidR="00295537" w:rsidRPr="00FF4C97" w:rsidRDefault="00295537" w:rsidP="00295537">
            <w:pPr>
              <w:rPr>
                <w:rFonts w:ascii="Times New Roman" w:hAnsi="Times New Roman" w:cs="Times New Roman"/>
                <w:szCs w:val="21"/>
              </w:rPr>
            </w:pPr>
            <w:r w:rsidRPr="00FF4C97">
              <w:rPr>
                <w:rFonts w:ascii="Times New Roman" w:hAnsi="Times New Roman" w:cs="Times New Roman"/>
                <w:szCs w:val="21"/>
              </w:rPr>
              <w:t>TTCCACGGCACAGTCAAG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F3C3" w14:textId="77777777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4C9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F4C97">
              <w:rPr>
                <w:rFonts w:ascii="Times New Roman" w:hAnsi="Times New Roman" w:cs="Times New Roman"/>
                <w:szCs w:val="21"/>
              </w:rPr>
              <w:t>16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350A" w14:textId="77777777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4C97">
              <w:rPr>
                <w:rFonts w:ascii="Times New Roman" w:hAnsi="Times New Roman"/>
              </w:rPr>
              <w:t>AJ431207.1</w:t>
            </w:r>
          </w:p>
        </w:tc>
      </w:tr>
      <w:tr w:rsidR="00295537" w:rsidRPr="00FF4C97" w14:paraId="076A1EB6" w14:textId="77777777" w:rsidTr="00305B45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27F6" w14:textId="77777777" w:rsidR="00295537" w:rsidRPr="007913EC" w:rsidRDefault="00295537" w:rsidP="0029553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B8D9" w14:textId="77777777" w:rsidR="00295537" w:rsidRPr="00FF4C97" w:rsidRDefault="00295537" w:rsidP="00295537">
            <w:pPr>
              <w:widowControl/>
              <w:rPr>
                <w:rFonts w:ascii="Times New Roman" w:hAnsi="Times New Roman" w:cs="Times New Roman"/>
              </w:rPr>
            </w:pPr>
            <w:r w:rsidRPr="00FF4C97">
              <w:rPr>
                <w:rFonts w:ascii="Times New Roman" w:hAnsi="Times New Roman" w:cs="Times New Roman"/>
              </w:rPr>
              <w:t>TACTCAGCACCAGCATCACC</w:t>
            </w: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2450" w14:textId="77777777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F5D8" w14:textId="77777777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5537" w:rsidRPr="00FF4C97" w14:paraId="59AF1F39" w14:textId="77777777" w:rsidTr="00305B45">
        <w:tc>
          <w:tcPr>
            <w:tcW w:w="15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28EB49" w14:textId="77777777" w:rsidR="00295537" w:rsidRPr="007913EC" w:rsidRDefault="00295537" w:rsidP="0029553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13EC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07B6" w14:textId="77777777" w:rsidR="00295537" w:rsidRPr="00FF4C97" w:rsidRDefault="00295537" w:rsidP="00295537">
            <w:pPr>
              <w:rPr>
                <w:rFonts w:ascii="Times New Roman" w:hAnsi="Times New Roman" w:cs="Times New Roman"/>
                <w:szCs w:val="21"/>
              </w:rPr>
            </w:pPr>
            <w:r w:rsidRPr="00850D28">
              <w:rPr>
                <w:rFonts w:ascii="Times New Roman" w:hAnsi="Times New Roman"/>
              </w:rPr>
              <w:t>ACCACTGGCATTGTCATGGACTCT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4FDA29" w14:textId="77777777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 w:rsidRPr="00FF4C97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713946" w14:textId="77777777" w:rsidR="00295537" w:rsidRPr="00FF4C97" w:rsidRDefault="00295537" w:rsidP="00295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28">
              <w:rPr>
                <w:rFonts w:ascii="Times New Roman" w:hAnsi="Times New Roman"/>
              </w:rPr>
              <w:t>AF481159.1</w:t>
            </w:r>
          </w:p>
        </w:tc>
      </w:tr>
      <w:tr w:rsidR="00295537" w:rsidRPr="00FF4C97" w14:paraId="5A65FC28" w14:textId="77777777" w:rsidTr="00305B45">
        <w:tc>
          <w:tcPr>
            <w:tcW w:w="1569" w:type="dxa"/>
            <w:vMerge/>
            <w:tcBorders>
              <w:left w:val="nil"/>
              <w:right w:val="nil"/>
            </w:tcBorders>
            <w:vAlign w:val="center"/>
          </w:tcPr>
          <w:p w14:paraId="2E4DC405" w14:textId="77777777" w:rsidR="00295537" w:rsidRPr="00FF4C97" w:rsidRDefault="00295537" w:rsidP="002955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vAlign w:val="center"/>
          </w:tcPr>
          <w:p w14:paraId="7865C662" w14:textId="77777777" w:rsidR="00295537" w:rsidRPr="00FF4C97" w:rsidRDefault="00295537" w:rsidP="00295537">
            <w:pPr>
              <w:rPr>
                <w:rFonts w:ascii="Times New Roman" w:hAnsi="Times New Roman" w:cs="Times New Roman"/>
                <w:szCs w:val="21"/>
              </w:rPr>
            </w:pPr>
            <w:r w:rsidRPr="00850D28">
              <w:rPr>
                <w:rFonts w:ascii="Times New Roman" w:hAnsi="Times New Roman"/>
              </w:rPr>
              <w:t>TCCTTGATGTCACGGACGATTTCC</w:t>
            </w:r>
          </w:p>
        </w:tc>
        <w:tc>
          <w:tcPr>
            <w:tcW w:w="1554" w:type="dxa"/>
            <w:vMerge/>
            <w:tcBorders>
              <w:top w:val="nil"/>
              <w:left w:val="nil"/>
              <w:right w:val="nil"/>
            </w:tcBorders>
          </w:tcPr>
          <w:p w14:paraId="7378A43F" w14:textId="77777777" w:rsidR="00295537" w:rsidRPr="00FF4C97" w:rsidRDefault="00295537" w:rsidP="002955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right w:val="nil"/>
            </w:tcBorders>
          </w:tcPr>
          <w:p w14:paraId="7641EE75" w14:textId="77777777" w:rsidR="00295537" w:rsidRPr="00FF4C97" w:rsidRDefault="00295537" w:rsidP="0029553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4E6D91F" w14:textId="327B6022" w:rsidR="00F83F9A" w:rsidRDefault="00F83F9A"/>
    <w:p w14:paraId="4223C920" w14:textId="77777777" w:rsidR="00F83F9A" w:rsidRDefault="00F83F9A">
      <w:pPr>
        <w:widowControl/>
        <w:jc w:val="left"/>
      </w:pPr>
      <w:r>
        <w:br w:type="page"/>
      </w:r>
    </w:p>
    <w:p w14:paraId="23AEBE34" w14:textId="64A2697D" w:rsidR="00F40028" w:rsidRDefault="00F40028" w:rsidP="00F40028">
      <w:pPr>
        <w:rPr>
          <w:rFonts w:ascii="Times New Roman" w:hAnsi="Times New Roman" w:cs="Times New Roman"/>
          <w:b/>
        </w:rPr>
      </w:pPr>
      <w:r w:rsidRPr="001F4F85">
        <w:rPr>
          <w:rFonts w:ascii="Times New Roman" w:hAnsi="Times New Roman"/>
          <w:b/>
          <w:color w:val="000000" w:themeColor="text1"/>
          <w:szCs w:val="21"/>
        </w:rPr>
        <w:lastRenderedPageBreak/>
        <w:t>Supplementary</w:t>
      </w:r>
      <w:r w:rsidRPr="00F83F9A">
        <w:rPr>
          <w:rFonts w:ascii="Times New Roman" w:hAnsi="Times New Roman" w:cs="Times New Roman"/>
          <w:b/>
        </w:rPr>
        <w:t xml:space="preserve"> Table </w:t>
      </w:r>
      <w:r w:rsidR="00613624">
        <w:rPr>
          <w:rFonts w:ascii="Times New Roman" w:hAnsi="Times New Roman" w:cs="Times New Roman"/>
          <w:b/>
        </w:rPr>
        <w:t>S</w:t>
      </w:r>
      <w:r w:rsidR="00D83A2D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F83F9A">
        <w:rPr>
          <w:rFonts w:ascii="Times New Roman" w:hAnsi="Times New Roman" w:cs="Times New Roman"/>
        </w:rPr>
        <w:t>Overview of 16s rDNA s</w:t>
      </w:r>
      <w:r w:rsidRPr="00F83F9A">
        <w:rPr>
          <w:rFonts w:ascii="Times New Roman" w:hAnsi="Times New Roman" w:cs="Times New Roman" w:hint="eastAsia"/>
        </w:rPr>
        <w:t>e</w:t>
      </w:r>
      <w:r w:rsidRPr="00F83F9A">
        <w:rPr>
          <w:rFonts w:ascii="Times New Roman" w:hAnsi="Times New Roman" w:cs="Times New Roman"/>
        </w:rPr>
        <w:t>quence data</w:t>
      </w:r>
      <w:r w:rsidR="00D83A2D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820"/>
        <w:gridCol w:w="1377"/>
        <w:gridCol w:w="2268"/>
        <w:gridCol w:w="1360"/>
      </w:tblGrid>
      <w:tr w:rsidR="00F40028" w14:paraId="280223CF" w14:textId="77777777" w:rsidTr="00DB0776">
        <w:tc>
          <w:tcPr>
            <w:tcW w:w="14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C39335" w14:textId="77777777" w:rsidR="00F40028" w:rsidRPr="003F228D" w:rsidRDefault="00F40028" w:rsidP="00DB0776">
            <w:pPr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 w:hint="eastAsia"/>
              </w:rPr>
              <w:t>S</w:t>
            </w:r>
            <w:r w:rsidRPr="003F228D">
              <w:rPr>
                <w:rFonts w:ascii="Times New Roman" w:hAnsi="Times New Roman" w:cs="Times New Roman"/>
              </w:rPr>
              <w:t>ample ID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30237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8C708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 w:hint="eastAsia"/>
              </w:rPr>
              <w:t>C</w:t>
            </w:r>
            <w:r w:rsidRPr="003F228D">
              <w:rPr>
                <w:rFonts w:ascii="Times New Roman" w:hAnsi="Times New Roman" w:cs="Times New Roman"/>
              </w:rPr>
              <w:t>lean read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86097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ads cluster in OTU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CE3CDF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OTU number</w:t>
            </w:r>
          </w:p>
        </w:tc>
      </w:tr>
      <w:tr w:rsidR="00F40028" w14:paraId="65145504" w14:textId="77777777" w:rsidTr="00DB0776">
        <w:tc>
          <w:tcPr>
            <w:tcW w:w="1481" w:type="dxa"/>
            <w:tcBorders>
              <w:top w:val="single" w:sz="4" w:space="0" w:color="auto"/>
              <w:bottom w:val="nil"/>
              <w:right w:val="nil"/>
            </w:tcBorders>
          </w:tcPr>
          <w:p w14:paraId="75248C25" w14:textId="6BD103DD" w:rsidR="00F40028" w:rsidRPr="00F83F9A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  <w:r w:rsidR="00F40028" w:rsidRPr="00F83F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16061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33525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B234F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3313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65EC6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6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</w:tcBorders>
          </w:tcPr>
          <w:p w14:paraId="236E99F0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003733">
              <w:rPr>
                <w:rFonts w:ascii="Times New Roman" w:hAnsi="Times New Roman" w:cs="Times New Roman" w:hint="eastAsia"/>
              </w:rPr>
              <w:t>1</w:t>
            </w:r>
            <w:r w:rsidRPr="00003733">
              <w:rPr>
                <w:rFonts w:ascii="Times New Roman" w:hAnsi="Times New Roman" w:cs="Times New Roman"/>
              </w:rPr>
              <w:t>7</w:t>
            </w:r>
          </w:p>
        </w:tc>
      </w:tr>
      <w:tr w:rsidR="00F40028" w14:paraId="0FF34BDF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580E6992" w14:textId="780AC3D7" w:rsidR="00F40028" w:rsidRPr="00F83F9A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  <w:r w:rsidR="00F40028" w:rsidRPr="00F83F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BF4EE31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490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E6293B6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47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C972A6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594039B9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003733">
              <w:rPr>
                <w:rFonts w:ascii="Times New Roman" w:hAnsi="Times New Roman" w:cs="Times New Roman" w:hint="eastAsia"/>
              </w:rPr>
              <w:t>1</w:t>
            </w:r>
            <w:r w:rsidRPr="00003733">
              <w:rPr>
                <w:rFonts w:ascii="Times New Roman" w:hAnsi="Times New Roman" w:cs="Times New Roman"/>
              </w:rPr>
              <w:t>2</w:t>
            </w:r>
          </w:p>
        </w:tc>
      </w:tr>
      <w:tr w:rsidR="00F40028" w14:paraId="56C3832F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03B25F71" w14:textId="6159CEC5" w:rsidR="00F40028" w:rsidRPr="00F83F9A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  <w:r w:rsidR="00F400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D0412B8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509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04EFE2D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50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79DC64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3B08AC37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F40028" w14:paraId="3A40723A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258C9923" w14:textId="35E55DE8" w:rsidR="00F40028" w:rsidRPr="00F83F9A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  <w:r w:rsidR="00F400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DDB9F3F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582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D78EAF6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57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DAA63F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5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4928B8A5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F40028" w14:paraId="481D6FFE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556ADE35" w14:textId="14889958" w:rsidR="00F40028" w:rsidRPr="00F83F9A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  <w:r w:rsidR="00F400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FDB6780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591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F1E87F2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56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521EDC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7676D6DA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003733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40028" w14:paraId="3DDB83B5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2C5E346C" w14:textId="6CE7C281" w:rsidR="00F40028" w:rsidRPr="00F83F9A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  <w:r w:rsidR="00F400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50DE236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531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0ABF653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517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15BDA6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7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2D194792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F40028" w14:paraId="7B9526D0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29587E2A" w14:textId="184AE2CA" w:rsidR="00F40028" w:rsidRPr="00F83F9A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S</w:t>
            </w:r>
            <w:r w:rsidR="00F400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C8B4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eastAsia="等线" w:hAnsi="Times New Roman" w:cs="Times New Roman"/>
                <w:color w:val="000000"/>
                <w:sz w:val="22"/>
              </w:rPr>
              <w:t>375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0DC8B1E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35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D1BCAF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8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44408E05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003733">
              <w:rPr>
                <w:rFonts w:ascii="Times New Roman" w:hAnsi="Times New Roman" w:cs="Times New Roman" w:hint="eastAsia"/>
              </w:rPr>
              <w:t>1</w:t>
            </w:r>
            <w:r w:rsidRPr="00003733">
              <w:rPr>
                <w:rFonts w:ascii="Times New Roman" w:hAnsi="Times New Roman" w:cs="Times New Roman"/>
              </w:rPr>
              <w:t>8</w:t>
            </w:r>
          </w:p>
        </w:tc>
      </w:tr>
      <w:tr w:rsidR="00F40028" w14:paraId="5AD77D4C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23FEE0F7" w14:textId="5852C4A6" w:rsidR="00F40028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S</w:t>
            </w:r>
            <w:r w:rsidR="00F400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30B0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eastAsia="等线" w:hAnsi="Times New Roman" w:cs="Times New Roman"/>
                <w:color w:val="000000"/>
                <w:sz w:val="22"/>
              </w:rPr>
              <w:t>368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F9D71F4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34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298951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02859CA8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003733">
              <w:rPr>
                <w:rFonts w:ascii="Times New Roman" w:hAnsi="Times New Roman" w:cs="Times New Roman" w:hint="eastAsia"/>
              </w:rPr>
              <w:t>1</w:t>
            </w:r>
            <w:r w:rsidRPr="00003733">
              <w:rPr>
                <w:rFonts w:ascii="Times New Roman" w:hAnsi="Times New Roman" w:cs="Times New Roman"/>
              </w:rPr>
              <w:t>8</w:t>
            </w:r>
          </w:p>
        </w:tc>
      </w:tr>
      <w:tr w:rsidR="00F40028" w14:paraId="1E0147DF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17EEA328" w14:textId="410A3380" w:rsidR="00F40028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S</w:t>
            </w:r>
            <w:r w:rsidR="00F400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F825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eastAsia="等线" w:hAnsi="Times New Roman" w:cs="Times New Roman"/>
                <w:color w:val="000000"/>
                <w:sz w:val="22"/>
              </w:rPr>
              <w:t>513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F3D6946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503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FC875D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6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4FE1A199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00373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40028" w14:paraId="2E033A2D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322F05F6" w14:textId="5E61B995" w:rsidR="00F40028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S</w:t>
            </w:r>
            <w:r w:rsidR="00F400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80F0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eastAsia="等线" w:hAnsi="Times New Roman" w:cs="Times New Roman"/>
                <w:color w:val="000000"/>
                <w:sz w:val="22"/>
              </w:rPr>
              <w:t>398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4D35779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397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CF8018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7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7571E8F7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00373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40028" w14:paraId="5D9943CA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4CDBA04C" w14:textId="7B9120BD" w:rsidR="00F40028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S</w:t>
            </w:r>
            <w:r w:rsidR="00F400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562F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eastAsia="等线" w:hAnsi="Times New Roman" w:cs="Times New Roman"/>
                <w:color w:val="000000"/>
                <w:sz w:val="22"/>
              </w:rPr>
              <w:t>376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87402FE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36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A3B3C6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7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3434832E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003733">
              <w:rPr>
                <w:rFonts w:ascii="Times New Roman" w:hAnsi="Times New Roman" w:cs="Times New Roman" w:hint="eastAsia"/>
              </w:rPr>
              <w:t>4</w:t>
            </w:r>
            <w:r w:rsidRPr="00003733">
              <w:rPr>
                <w:rFonts w:ascii="Times New Roman" w:hAnsi="Times New Roman" w:cs="Times New Roman"/>
              </w:rPr>
              <w:t>0</w:t>
            </w:r>
          </w:p>
        </w:tc>
      </w:tr>
      <w:tr w:rsidR="00F40028" w14:paraId="415A0E69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5BCA928B" w14:textId="249E5DA8" w:rsidR="00F40028" w:rsidRDefault="009A5127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S</w:t>
            </w:r>
            <w:r w:rsidR="00F400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564C97F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501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692CF4D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3F228D">
              <w:rPr>
                <w:rFonts w:ascii="Times New Roman" w:hAnsi="Times New Roman" w:cs="Times New Roman"/>
              </w:rPr>
              <w:t>458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277F5C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0B4DC3B8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 w:rsidRPr="00003733">
              <w:rPr>
                <w:rFonts w:ascii="Times New Roman" w:hAnsi="Times New Roman" w:cs="Times New Roman" w:hint="eastAsia"/>
              </w:rPr>
              <w:t>4</w:t>
            </w:r>
            <w:r w:rsidRPr="00003733">
              <w:rPr>
                <w:rFonts w:ascii="Times New Roman" w:hAnsi="Times New Roman" w:cs="Times New Roman"/>
              </w:rPr>
              <w:t>4</w:t>
            </w:r>
          </w:p>
        </w:tc>
      </w:tr>
      <w:tr w:rsidR="00F40028" w14:paraId="1A347048" w14:textId="77777777" w:rsidTr="00DB0776">
        <w:tc>
          <w:tcPr>
            <w:tcW w:w="1481" w:type="dxa"/>
            <w:tcBorders>
              <w:top w:val="nil"/>
              <w:bottom w:val="nil"/>
              <w:right w:val="nil"/>
            </w:tcBorders>
          </w:tcPr>
          <w:p w14:paraId="36E79E33" w14:textId="77777777" w:rsidR="00F40028" w:rsidRDefault="00F40028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EACCC03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72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61B85D9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95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EAD24A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07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</w:tcPr>
          <w:p w14:paraId="03922F7D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028" w14:paraId="475EC31E" w14:textId="77777777" w:rsidTr="00DB0776">
        <w:tc>
          <w:tcPr>
            <w:tcW w:w="1481" w:type="dxa"/>
            <w:tcBorders>
              <w:top w:val="nil"/>
              <w:bottom w:val="single" w:sz="4" w:space="0" w:color="auto"/>
              <w:right w:val="nil"/>
            </w:tcBorders>
          </w:tcPr>
          <w:p w14:paraId="68C43187" w14:textId="77777777" w:rsidR="00F40028" w:rsidRDefault="00F40028" w:rsidP="00DB07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verag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CEACC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439.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87D63" w14:textId="77777777" w:rsidR="00F40028" w:rsidRPr="003F228D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965.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EFA50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898.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</w:tcPr>
          <w:p w14:paraId="24C57D25" w14:textId="77777777" w:rsidR="00F40028" w:rsidRPr="00003733" w:rsidRDefault="00F40028" w:rsidP="00DB07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E197BCE" w14:textId="077F5176" w:rsidR="00613624" w:rsidRDefault="00613624" w:rsidP="00D83A2D">
      <w:pPr>
        <w:widowControl/>
        <w:jc w:val="left"/>
        <w:rPr>
          <w:rFonts w:ascii="Times New Roman" w:hAnsi="Times New Roman"/>
          <w:b/>
          <w:color w:val="000000" w:themeColor="text1"/>
          <w:szCs w:val="21"/>
        </w:rPr>
      </w:pPr>
    </w:p>
    <w:p w14:paraId="3A64C408" w14:textId="77777777" w:rsidR="00613624" w:rsidRDefault="00613624">
      <w:pPr>
        <w:widowControl/>
        <w:jc w:val="left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color w:val="000000" w:themeColor="text1"/>
          <w:szCs w:val="21"/>
        </w:rPr>
        <w:br w:type="page"/>
      </w:r>
    </w:p>
    <w:p w14:paraId="1B521AC4" w14:textId="3A2A2E97" w:rsidR="00613624" w:rsidRDefault="00613624" w:rsidP="00613624">
      <w:pPr>
        <w:rPr>
          <w:rFonts w:ascii="Times New Roman" w:hAnsi="Times New Roman" w:cs="Times New Roman"/>
          <w:b/>
        </w:rPr>
      </w:pPr>
      <w:r w:rsidRPr="001F4F85">
        <w:rPr>
          <w:rFonts w:ascii="Times New Roman" w:hAnsi="Times New Roman"/>
          <w:b/>
          <w:color w:val="000000" w:themeColor="text1"/>
          <w:szCs w:val="21"/>
        </w:rPr>
        <w:lastRenderedPageBreak/>
        <w:t>Supplementary</w:t>
      </w:r>
      <w:r w:rsidRPr="00F83F9A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 xml:space="preserve">S3 </w:t>
      </w:r>
      <w:r w:rsidRPr="00613624">
        <w:rPr>
          <w:rFonts w:ascii="Times New Roman" w:hAnsi="Times New Roman" w:cs="Times New Roman"/>
        </w:rPr>
        <w:t>Averag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relative abundance of bacteria in the ileal digesta</w:t>
      </w:r>
      <w:r w:rsidR="00DA2D52">
        <w:rPr>
          <w:rFonts w:ascii="Times New Roman" w:hAnsi="Times New Roman" w:cs="Times New Roman"/>
        </w:rPr>
        <w:t xml:space="preserve"> at genus lev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275"/>
        <w:gridCol w:w="1413"/>
      </w:tblGrid>
      <w:tr w:rsidR="00613624" w14:paraId="3EEAAAD3" w14:textId="77777777" w:rsidTr="00613624">
        <w:tc>
          <w:tcPr>
            <w:tcW w:w="41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3F479D" w14:textId="402AE89C" w:rsidR="00613624" w:rsidRPr="00613624" w:rsidRDefault="00613624" w:rsidP="0061362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Genu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77BB0" w14:textId="016A971B" w:rsidR="00613624" w:rsidRPr="00613624" w:rsidRDefault="00613624" w:rsidP="0061362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atment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BF74B" w14:textId="49299BB8" w:rsidR="00613624" w:rsidRPr="00613624" w:rsidRDefault="00613624" w:rsidP="0061362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613624" w14:paraId="1B00B8D1" w14:textId="77777777" w:rsidTr="00613624">
        <w:tc>
          <w:tcPr>
            <w:tcW w:w="41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822934" w14:textId="3F2316B5" w:rsidR="00613624" w:rsidRPr="00613624" w:rsidRDefault="00613624" w:rsidP="0061362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3A4B4" w14:textId="11B858C6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78835" w14:textId="57A72CB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S</w:t>
            </w:r>
          </w:p>
        </w:tc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6D2A67" w14:textId="4DEA4961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13624" w14:paraId="2F446939" w14:textId="77777777" w:rsidTr="00613624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05BEE619" w14:textId="22D5F6DC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Lactobacill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8DFB17" w14:textId="436AF8D1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66.87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E595E22" w14:textId="79D83454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97.1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AFEE282" w14:textId="765C6283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0</w:t>
            </w:r>
          </w:p>
        </w:tc>
      </w:tr>
      <w:tr w:rsidR="00613624" w14:paraId="422DB02B" w14:textId="77777777" w:rsidTr="00613624">
        <w:tc>
          <w:tcPr>
            <w:tcW w:w="4111" w:type="dxa"/>
            <w:vAlign w:val="center"/>
          </w:tcPr>
          <w:p w14:paraId="6E857AEF" w14:textId="682295E5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kkermansia</w:t>
            </w:r>
            <w:proofErr w:type="spellEnd"/>
          </w:p>
        </w:tc>
        <w:tc>
          <w:tcPr>
            <w:tcW w:w="1418" w:type="dxa"/>
            <w:vAlign w:val="center"/>
          </w:tcPr>
          <w:p w14:paraId="11CA0AC1" w14:textId="513C404A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17.309</w:t>
            </w:r>
          </w:p>
        </w:tc>
        <w:tc>
          <w:tcPr>
            <w:tcW w:w="1275" w:type="dxa"/>
            <w:vAlign w:val="center"/>
          </w:tcPr>
          <w:p w14:paraId="3D8413AB" w14:textId="0F7B24BD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413" w:type="dxa"/>
            <w:vAlign w:val="center"/>
          </w:tcPr>
          <w:p w14:paraId="268E7510" w14:textId="023D0F93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</w:tr>
      <w:tr w:rsidR="00613624" w14:paraId="7DCFA042" w14:textId="77777777" w:rsidTr="00613624">
        <w:tc>
          <w:tcPr>
            <w:tcW w:w="4111" w:type="dxa"/>
            <w:vAlign w:val="center"/>
          </w:tcPr>
          <w:p w14:paraId="6DCC34CA" w14:textId="4360DB7F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Sarcina</w:t>
            </w:r>
            <w:proofErr w:type="spellEnd"/>
          </w:p>
        </w:tc>
        <w:tc>
          <w:tcPr>
            <w:tcW w:w="1418" w:type="dxa"/>
            <w:vAlign w:val="center"/>
          </w:tcPr>
          <w:p w14:paraId="4E121B0C" w14:textId="7B8B349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9.841</w:t>
            </w:r>
          </w:p>
        </w:tc>
        <w:tc>
          <w:tcPr>
            <w:tcW w:w="1275" w:type="dxa"/>
            <w:vAlign w:val="center"/>
          </w:tcPr>
          <w:p w14:paraId="6E5B92BA" w14:textId="266E96C6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1413" w:type="dxa"/>
            <w:vAlign w:val="center"/>
          </w:tcPr>
          <w:p w14:paraId="370CB6DA" w14:textId="7B9B00C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749</w:t>
            </w:r>
          </w:p>
        </w:tc>
      </w:tr>
      <w:tr w:rsidR="00613624" w14:paraId="23EA98F9" w14:textId="77777777" w:rsidTr="00613624">
        <w:tc>
          <w:tcPr>
            <w:tcW w:w="4111" w:type="dxa"/>
            <w:vAlign w:val="center"/>
          </w:tcPr>
          <w:p w14:paraId="214406BB" w14:textId="4945F4B1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Escherichia-Shigella</w:t>
            </w:r>
          </w:p>
        </w:tc>
        <w:tc>
          <w:tcPr>
            <w:tcW w:w="1418" w:type="dxa"/>
            <w:vAlign w:val="center"/>
          </w:tcPr>
          <w:p w14:paraId="49C2E60F" w14:textId="0479736A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3.539</w:t>
            </w:r>
          </w:p>
        </w:tc>
        <w:tc>
          <w:tcPr>
            <w:tcW w:w="1275" w:type="dxa"/>
            <w:vAlign w:val="center"/>
          </w:tcPr>
          <w:p w14:paraId="18185149" w14:textId="424D6813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326</w:t>
            </w:r>
          </w:p>
        </w:tc>
        <w:tc>
          <w:tcPr>
            <w:tcW w:w="1413" w:type="dxa"/>
            <w:vAlign w:val="center"/>
          </w:tcPr>
          <w:p w14:paraId="45DF55C7" w14:textId="2E9E6E14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55</w:t>
            </w:r>
          </w:p>
        </w:tc>
      </w:tr>
      <w:tr w:rsidR="00613624" w14:paraId="0B08D06B" w14:textId="77777777" w:rsidTr="00613624">
        <w:tc>
          <w:tcPr>
            <w:tcW w:w="4111" w:type="dxa"/>
            <w:vAlign w:val="center"/>
          </w:tcPr>
          <w:p w14:paraId="79FB4E96" w14:textId="4DA88955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[</w:t>
            </w: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Ruminococcus</w:t>
            </w:r>
            <w:proofErr w:type="spellEnd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]_</w:t>
            </w: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navus_group</w:t>
            </w:r>
            <w:proofErr w:type="spellEnd"/>
          </w:p>
        </w:tc>
        <w:tc>
          <w:tcPr>
            <w:tcW w:w="1418" w:type="dxa"/>
            <w:vAlign w:val="center"/>
          </w:tcPr>
          <w:p w14:paraId="3902D14B" w14:textId="0EF1D28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1.394</w:t>
            </w:r>
          </w:p>
        </w:tc>
        <w:tc>
          <w:tcPr>
            <w:tcW w:w="1275" w:type="dxa"/>
            <w:vAlign w:val="center"/>
          </w:tcPr>
          <w:p w14:paraId="4E2201A1" w14:textId="6E274A87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413" w:type="dxa"/>
            <w:vAlign w:val="center"/>
          </w:tcPr>
          <w:p w14:paraId="252B592D" w14:textId="74631F0A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262</w:t>
            </w:r>
          </w:p>
        </w:tc>
      </w:tr>
      <w:tr w:rsidR="00613624" w14:paraId="39FAE73E" w14:textId="77777777" w:rsidTr="00613624">
        <w:tc>
          <w:tcPr>
            <w:tcW w:w="4111" w:type="dxa"/>
            <w:vAlign w:val="center"/>
          </w:tcPr>
          <w:p w14:paraId="6C304DC5" w14:textId="0F9CC774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Bifidobacterium</w:t>
            </w:r>
          </w:p>
        </w:tc>
        <w:tc>
          <w:tcPr>
            <w:tcW w:w="1418" w:type="dxa"/>
            <w:vAlign w:val="center"/>
          </w:tcPr>
          <w:p w14:paraId="1424618D" w14:textId="19AAC88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247</w:t>
            </w:r>
          </w:p>
        </w:tc>
        <w:tc>
          <w:tcPr>
            <w:tcW w:w="1275" w:type="dxa"/>
            <w:vAlign w:val="center"/>
          </w:tcPr>
          <w:p w14:paraId="06CC1511" w14:textId="47DBD3A9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1413" w:type="dxa"/>
            <w:vAlign w:val="center"/>
          </w:tcPr>
          <w:p w14:paraId="5E8546D3" w14:textId="5753D47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28</w:t>
            </w:r>
          </w:p>
        </w:tc>
      </w:tr>
      <w:tr w:rsidR="00613624" w14:paraId="528922DD" w14:textId="77777777" w:rsidTr="00613624">
        <w:tc>
          <w:tcPr>
            <w:tcW w:w="4111" w:type="dxa"/>
            <w:vAlign w:val="center"/>
          </w:tcPr>
          <w:p w14:paraId="69860026" w14:textId="13907D4A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Lachnoclostridium</w:t>
            </w:r>
            <w:proofErr w:type="spellEnd"/>
          </w:p>
        </w:tc>
        <w:tc>
          <w:tcPr>
            <w:tcW w:w="1418" w:type="dxa"/>
            <w:vAlign w:val="center"/>
          </w:tcPr>
          <w:p w14:paraId="54C0AEB6" w14:textId="460A731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68</w:t>
            </w:r>
          </w:p>
        </w:tc>
        <w:tc>
          <w:tcPr>
            <w:tcW w:w="1275" w:type="dxa"/>
            <w:vAlign w:val="center"/>
          </w:tcPr>
          <w:p w14:paraId="09EF9742" w14:textId="19EDB9A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30</w:t>
            </w:r>
          </w:p>
        </w:tc>
        <w:tc>
          <w:tcPr>
            <w:tcW w:w="1413" w:type="dxa"/>
            <w:vAlign w:val="center"/>
          </w:tcPr>
          <w:p w14:paraId="26E24BF8" w14:textId="4FF83161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</w:tr>
      <w:tr w:rsidR="00613624" w14:paraId="41C6284B" w14:textId="77777777" w:rsidTr="00613624">
        <w:tc>
          <w:tcPr>
            <w:tcW w:w="4111" w:type="dxa"/>
            <w:vAlign w:val="center"/>
          </w:tcPr>
          <w:p w14:paraId="720B53D8" w14:textId="6CC4DF97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Streptococcus</w:t>
            </w:r>
          </w:p>
        </w:tc>
        <w:tc>
          <w:tcPr>
            <w:tcW w:w="1418" w:type="dxa"/>
            <w:vAlign w:val="center"/>
          </w:tcPr>
          <w:p w14:paraId="379C8453" w14:textId="7F8B3DC9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57</w:t>
            </w:r>
          </w:p>
        </w:tc>
        <w:tc>
          <w:tcPr>
            <w:tcW w:w="1275" w:type="dxa"/>
            <w:vAlign w:val="center"/>
          </w:tcPr>
          <w:p w14:paraId="64CCEAC2" w14:textId="1BCE4946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1413" w:type="dxa"/>
            <w:vAlign w:val="center"/>
          </w:tcPr>
          <w:p w14:paraId="3862CFAE" w14:textId="53DDC2A4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378</w:t>
            </w:r>
          </w:p>
        </w:tc>
      </w:tr>
      <w:tr w:rsidR="00613624" w14:paraId="3F511F17" w14:textId="77777777" w:rsidTr="00613624">
        <w:tc>
          <w:tcPr>
            <w:tcW w:w="4111" w:type="dxa"/>
            <w:vAlign w:val="center"/>
          </w:tcPr>
          <w:p w14:paraId="6A04962B" w14:textId="0CCDD2EF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Ruminiclostridium_5</w:t>
            </w:r>
          </w:p>
        </w:tc>
        <w:tc>
          <w:tcPr>
            <w:tcW w:w="1418" w:type="dxa"/>
            <w:vAlign w:val="center"/>
          </w:tcPr>
          <w:p w14:paraId="4D01D00E" w14:textId="7D8100F7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00</w:t>
            </w:r>
          </w:p>
        </w:tc>
        <w:tc>
          <w:tcPr>
            <w:tcW w:w="1275" w:type="dxa"/>
            <w:vAlign w:val="center"/>
          </w:tcPr>
          <w:p w14:paraId="23363EE7" w14:textId="590EF971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413" w:type="dxa"/>
            <w:vAlign w:val="center"/>
          </w:tcPr>
          <w:p w14:paraId="77E24A81" w14:textId="2E844BA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</w:tr>
      <w:tr w:rsidR="00613624" w14:paraId="04948991" w14:textId="77777777" w:rsidTr="00613624">
        <w:tc>
          <w:tcPr>
            <w:tcW w:w="4111" w:type="dxa"/>
            <w:vAlign w:val="center"/>
          </w:tcPr>
          <w:p w14:paraId="2622824F" w14:textId="61F37D97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Bacteroides</w:t>
            </w:r>
          </w:p>
        </w:tc>
        <w:tc>
          <w:tcPr>
            <w:tcW w:w="1418" w:type="dxa"/>
            <w:vAlign w:val="center"/>
          </w:tcPr>
          <w:p w14:paraId="14EDD915" w14:textId="24580DB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  <w:tc>
          <w:tcPr>
            <w:tcW w:w="1275" w:type="dxa"/>
            <w:vAlign w:val="center"/>
          </w:tcPr>
          <w:p w14:paraId="3BA934B4" w14:textId="611294C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413" w:type="dxa"/>
            <w:vAlign w:val="center"/>
          </w:tcPr>
          <w:p w14:paraId="6DCA4A62" w14:textId="20E2365D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298</w:t>
            </w:r>
          </w:p>
        </w:tc>
      </w:tr>
      <w:tr w:rsidR="00613624" w14:paraId="327727EB" w14:textId="77777777" w:rsidTr="00613624">
        <w:tc>
          <w:tcPr>
            <w:tcW w:w="4111" w:type="dxa"/>
            <w:vAlign w:val="center"/>
          </w:tcPr>
          <w:p w14:paraId="516E2BCF" w14:textId="38D0673D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lostridium_sensu_stricto_1</w:t>
            </w:r>
          </w:p>
        </w:tc>
        <w:tc>
          <w:tcPr>
            <w:tcW w:w="1418" w:type="dxa"/>
            <w:vAlign w:val="center"/>
          </w:tcPr>
          <w:p w14:paraId="0A937D84" w14:textId="214C5DBC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275" w:type="dxa"/>
            <w:vAlign w:val="center"/>
          </w:tcPr>
          <w:p w14:paraId="3F38FF7E" w14:textId="09B4C7DF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16</w:t>
            </w:r>
          </w:p>
        </w:tc>
        <w:tc>
          <w:tcPr>
            <w:tcW w:w="1413" w:type="dxa"/>
            <w:vAlign w:val="center"/>
          </w:tcPr>
          <w:p w14:paraId="224E5748" w14:textId="77646FE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471</w:t>
            </w:r>
          </w:p>
        </w:tc>
      </w:tr>
      <w:tr w:rsidR="00613624" w14:paraId="51CCFD02" w14:textId="77777777" w:rsidTr="00613624">
        <w:tc>
          <w:tcPr>
            <w:tcW w:w="4111" w:type="dxa"/>
            <w:vAlign w:val="center"/>
          </w:tcPr>
          <w:p w14:paraId="20433625" w14:textId="46476422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uncultured_bacterium_o_Lactobacillales</w:t>
            </w:r>
            <w:proofErr w:type="spellEnd"/>
          </w:p>
        </w:tc>
        <w:tc>
          <w:tcPr>
            <w:tcW w:w="1418" w:type="dxa"/>
            <w:vAlign w:val="center"/>
          </w:tcPr>
          <w:p w14:paraId="4D80DFC4" w14:textId="6326E6F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275" w:type="dxa"/>
            <w:vAlign w:val="center"/>
          </w:tcPr>
          <w:p w14:paraId="1BE4383C" w14:textId="66773B9D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413" w:type="dxa"/>
            <w:vAlign w:val="center"/>
          </w:tcPr>
          <w:p w14:paraId="562B2F93" w14:textId="0736E47C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298</w:t>
            </w:r>
          </w:p>
        </w:tc>
      </w:tr>
      <w:tr w:rsidR="00613624" w14:paraId="2A4960A5" w14:textId="77777777" w:rsidTr="00613624">
        <w:tc>
          <w:tcPr>
            <w:tcW w:w="4111" w:type="dxa"/>
            <w:vAlign w:val="center"/>
          </w:tcPr>
          <w:p w14:paraId="40131111" w14:textId="223E1228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Bosea</w:t>
            </w:r>
            <w:proofErr w:type="spellEnd"/>
          </w:p>
        </w:tc>
        <w:tc>
          <w:tcPr>
            <w:tcW w:w="1418" w:type="dxa"/>
            <w:vAlign w:val="center"/>
          </w:tcPr>
          <w:p w14:paraId="36827CC3" w14:textId="5FE8127B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1275" w:type="dxa"/>
            <w:vAlign w:val="center"/>
          </w:tcPr>
          <w:p w14:paraId="5D2F157C" w14:textId="6519E3A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1413" w:type="dxa"/>
            <w:vAlign w:val="center"/>
          </w:tcPr>
          <w:p w14:paraId="3BFB145F" w14:textId="2D4072BD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810</w:t>
            </w:r>
          </w:p>
        </w:tc>
      </w:tr>
      <w:tr w:rsidR="00613624" w14:paraId="2CFB1A55" w14:textId="77777777" w:rsidTr="00613624">
        <w:tc>
          <w:tcPr>
            <w:tcW w:w="4111" w:type="dxa"/>
            <w:vAlign w:val="center"/>
          </w:tcPr>
          <w:p w14:paraId="5C0D7581" w14:textId="7AD58C4B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Klebsiella</w:t>
            </w:r>
          </w:p>
        </w:tc>
        <w:tc>
          <w:tcPr>
            <w:tcW w:w="1418" w:type="dxa"/>
            <w:vAlign w:val="center"/>
          </w:tcPr>
          <w:p w14:paraId="0B61AE5B" w14:textId="1C7E7F0D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275" w:type="dxa"/>
            <w:vAlign w:val="center"/>
          </w:tcPr>
          <w:p w14:paraId="3E97F32C" w14:textId="3BDCC6A7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413" w:type="dxa"/>
            <w:vAlign w:val="center"/>
          </w:tcPr>
          <w:p w14:paraId="71F70802" w14:textId="1FBDBF99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337</w:t>
            </w:r>
          </w:p>
        </w:tc>
      </w:tr>
      <w:tr w:rsidR="00613624" w14:paraId="0E242B61" w14:textId="77777777" w:rsidTr="00613624">
        <w:tc>
          <w:tcPr>
            <w:tcW w:w="4111" w:type="dxa"/>
            <w:vAlign w:val="center"/>
          </w:tcPr>
          <w:p w14:paraId="382DEE0B" w14:textId="3291151E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Trueperella</w:t>
            </w:r>
            <w:proofErr w:type="spellEnd"/>
          </w:p>
        </w:tc>
        <w:tc>
          <w:tcPr>
            <w:tcW w:w="1418" w:type="dxa"/>
            <w:vAlign w:val="center"/>
          </w:tcPr>
          <w:p w14:paraId="5511FA8E" w14:textId="4D6C1CA2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275" w:type="dxa"/>
            <w:vAlign w:val="center"/>
          </w:tcPr>
          <w:p w14:paraId="1F6B9F03" w14:textId="47935AB4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43</w:t>
            </w:r>
          </w:p>
        </w:tc>
        <w:tc>
          <w:tcPr>
            <w:tcW w:w="1413" w:type="dxa"/>
            <w:vAlign w:val="center"/>
          </w:tcPr>
          <w:p w14:paraId="253C1CA8" w14:textId="7B0B7BC9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262</w:t>
            </w:r>
          </w:p>
        </w:tc>
      </w:tr>
      <w:tr w:rsidR="00613624" w14:paraId="7142086D" w14:textId="77777777" w:rsidTr="00613624">
        <w:tc>
          <w:tcPr>
            <w:tcW w:w="4111" w:type="dxa"/>
            <w:vAlign w:val="center"/>
          </w:tcPr>
          <w:p w14:paraId="1CA0F39E" w14:textId="0310DADD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haseolus_acutifolius_tepary_bean</w:t>
            </w:r>
            <w:proofErr w:type="spellEnd"/>
          </w:p>
        </w:tc>
        <w:tc>
          <w:tcPr>
            <w:tcW w:w="1418" w:type="dxa"/>
            <w:vAlign w:val="center"/>
          </w:tcPr>
          <w:p w14:paraId="65AEC3E5" w14:textId="0298CA6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275" w:type="dxa"/>
            <w:vAlign w:val="center"/>
          </w:tcPr>
          <w:p w14:paraId="58E56EDB" w14:textId="3A9998FA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1413" w:type="dxa"/>
            <w:vAlign w:val="center"/>
          </w:tcPr>
          <w:p w14:paraId="04740074" w14:textId="318E743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471</w:t>
            </w:r>
          </w:p>
        </w:tc>
      </w:tr>
      <w:tr w:rsidR="00613624" w14:paraId="22A5F91F" w14:textId="77777777" w:rsidTr="00613624">
        <w:tc>
          <w:tcPr>
            <w:tcW w:w="4111" w:type="dxa"/>
            <w:vAlign w:val="center"/>
          </w:tcPr>
          <w:p w14:paraId="0D4A36D6" w14:textId="52ACC175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Lactococcus</w:t>
            </w:r>
          </w:p>
        </w:tc>
        <w:tc>
          <w:tcPr>
            <w:tcW w:w="1418" w:type="dxa"/>
            <w:vAlign w:val="center"/>
          </w:tcPr>
          <w:p w14:paraId="73265F52" w14:textId="410CE760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1275" w:type="dxa"/>
            <w:vAlign w:val="center"/>
          </w:tcPr>
          <w:p w14:paraId="4EB349AD" w14:textId="27152AB7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413" w:type="dxa"/>
            <w:vAlign w:val="center"/>
          </w:tcPr>
          <w:p w14:paraId="5B77EC02" w14:textId="721463FA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522</w:t>
            </w:r>
          </w:p>
        </w:tc>
      </w:tr>
      <w:tr w:rsidR="00613624" w14:paraId="2564D428" w14:textId="77777777" w:rsidTr="00613624">
        <w:tc>
          <w:tcPr>
            <w:tcW w:w="4111" w:type="dxa"/>
            <w:vAlign w:val="center"/>
          </w:tcPr>
          <w:p w14:paraId="5452DF6B" w14:textId="0E86286C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Enterococcus</w:t>
            </w:r>
          </w:p>
        </w:tc>
        <w:tc>
          <w:tcPr>
            <w:tcW w:w="1418" w:type="dxa"/>
            <w:vAlign w:val="center"/>
          </w:tcPr>
          <w:p w14:paraId="0A51FED1" w14:textId="134C6230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0</w:t>
            </w:r>
          </w:p>
        </w:tc>
        <w:tc>
          <w:tcPr>
            <w:tcW w:w="1275" w:type="dxa"/>
            <w:vAlign w:val="center"/>
          </w:tcPr>
          <w:p w14:paraId="25A7D825" w14:textId="745F825B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413" w:type="dxa"/>
            <w:vAlign w:val="center"/>
          </w:tcPr>
          <w:p w14:paraId="4ED6E6E6" w14:textId="0F18E2BC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93</w:t>
            </w:r>
          </w:p>
        </w:tc>
      </w:tr>
      <w:tr w:rsidR="00613624" w14:paraId="70775939" w14:textId="77777777" w:rsidTr="00613624">
        <w:tc>
          <w:tcPr>
            <w:tcW w:w="4111" w:type="dxa"/>
            <w:vAlign w:val="center"/>
          </w:tcPr>
          <w:p w14:paraId="282BCAC4" w14:textId="3B39A43E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lostridium_sensu_stricto_2</w:t>
            </w:r>
          </w:p>
        </w:tc>
        <w:tc>
          <w:tcPr>
            <w:tcW w:w="1418" w:type="dxa"/>
            <w:vAlign w:val="center"/>
          </w:tcPr>
          <w:p w14:paraId="330E7894" w14:textId="48BEFB92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275" w:type="dxa"/>
            <w:vAlign w:val="center"/>
          </w:tcPr>
          <w:p w14:paraId="727221CE" w14:textId="61C5EF7F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1413" w:type="dxa"/>
            <w:vAlign w:val="center"/>
          </w:tcPr>
          <w:p w14:paraId="357F51F1" w14:textId="0181C4B7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337</w:t>
            </w:r>
          </w:p>
        </w:tc>
      </w:tr>
      <w:tr w:rsidR="00613624" w14:paraId="39FCE2F9" w14:textId="77777777" w:rsidTr="00613624">
        <w:tc>
          <w:tcPr>
            <w:tcW w:w="4111" w:type="dxa"/>
            <w:vAlign w:val="center"/>
          </w:tcPr>
          <w:p w14:paraId="2DA6D545" w14:textId="0BC4BE39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Sphingomonas</w:t>
            </w:r>
            <w:proofErr w:type="spellEnd"/>
          </w:p>
        </w:tc>
        <w:tc>
          <w:tcPr>
            <w:tcW w:w="1418" w:type="dxa"/>
            <w:vAlign w:val="center"/>
          </w:tcPr>
          <w:p w14:paraId="745091C1" w14:textId="6A64515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275" w:type="dxa"/>
            <w:vAlign w:val="center"/>
          </w:tcPr>
          <w:p w14:paraId="2C5A9040" w14:textId="2591143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413" w:type="dxa"/>
            <w:vAlign w:val="center"/>
          </w:tcPr>
          <w:p w14:paraId="648E165D" w14:textId="49C0EA87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28</w:t>
            </w:r>
          </w:p>
        </w:tc>
      </w:tr>
      <w:tr w:rsidR="00613624" w14:paraId="12A07A77" w14:textId="77777777" w:rsidTr="00613624">
        <w:tc>
          <w:tcPr>
            <w:tcW w:w="4111" w:type="dxa"/>
            <w:vAlign w:val="center"/>
          </w:tcPr>
          <w:p w14:paraId="359C4798" w14:textId="6AE98494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Blautia</w:t>
            </w:r>
            <w:proofErr w:type="spellEnd"/>
          </w:p>
        </w:tc>
        <w:tc>
          <w:tcPr>
            <w:tcW w:w="1418" w:type="dxa"/>
            <w:vAlign w:val="center"/>
          </w:tcPr>
          <w:p w14:paraId="47736397" w14:textId="08F21C81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275" w:type="dxa"/>
            <w:vAlign w:val="center"/>
          </w:tcPr>
          <w:p w14:paraId="6357BA01" w14:textId="4B3C4413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413" w:type="dxa"/>
            <w:vAlign w:val="center"/>
          </w:tcPr>
          <w:p w14:paraId="6A6A7F3F" w14:textId="620C641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936</w:t>
            </w:r>
          </w:p>
        </w:tc>
      </w:tr>
      <w:tr w:rsidR="00613624" w14:paraId="625E6897" w14:textId="77777777" w:rsidTr="00613624">
        <w:tc>
          <w:tcPr>
            <w:tcW w:w="4111" w:type="dxa"/>
            <w:vAlign w:val="center"/>
          </w:tcPr>
          <w:p w14:paraId="3186F442" w14:textId="033DAAD9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Ochrobactrum</w:t>
            </w:r>
            <w:proofErr w:type="spellEnd"/>
          </w:p>
        </w:tc>
        <w:tc>
          <w:tcPr>
            <w:tcW w:w="1418" w:type="dxa"/>
            <w:vAlign w:val="center"/>
          </w:tcPr>
          <w:p w14:paraId="21555754" w14:textId="1069BD3A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275" w:type="dxa"/>
            <w:vAlign w:val="center"/>
          </w:tcPr>
          <w:p w14:paraId="4C82BE47" w14:textId="438D03E1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0</w:t>
            </w:r>
          </w:p>
        </w:tc>
        <w:tc>
          <w:tcPr>
            <w:tcW w:w="1413" w:type="dxa"/>
            <w:vAlign w:val="center"/>
          </w:tcPr>
          <w:p w14:paraId="4C0E79AB" w14:textId="13DAB63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</w:tr>
      <w:tr w:rsidR="00613624" w14:paraId="61459AE7" w14:textId="77777777" w:rsidTr="00613624">
        <w:tc>
          <w:tcPr>
            <w:tcW w:w="4111" w:type="dxa"/>
            <w:vAlign w:val="center"/>
          </w:tcPr>
          <w:p w14:paraId="5ADF5008" w14:textId="5F0FA4F2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ygmaiobacter</w:t>
            </w:r>
            <w:proofErr w:type="spellEnd"/>
          </w:p>
        </w:tc>
        <w:tc>
          <w:tcPr>
            <w:tcW w:w="1418" w:type="dxa"/>
            <w:vAlign w:val="center"/>
          </w:tcPr>
          <w:p w14:paraId="440E2151" w14:textId="488D2FE6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275" w:type="dxa"/>
            <w:vAlign w:val="center"/>
          </w:tcPr>
          <w:p w14:paraId="246A5D2C" w14:textId="6B73752D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0</w:t>
            </w:r>
          </w:p>
        </w:tc>
        <w:tc>
          <w:tcPr>
            <w:tcW w:w="1413" w:type="dxa"/>
            <w:vAlign w:val="center"/>
          </w:tcPr>
          <w:p w14:paraId="5123B0E1" w14:textId="47632B6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</w:tr>
      <w:tr w:rsidR="00613624" w14:paraId="6052CA8E" w14:textId="77777777" w:rsidTr="00613624">
        <w:tc>
          <w:tcPr>
            <w:tcW w:w="4111" w:type="dxa"/>
            <w:vAlign w:val="center"/>
          </w:tcPr>
          <w:p w14:paraId="465470BA" w14:textId="5D19A2FD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aulobacter</w:t>
            </w:r>
          </w:p>
        </w:tc>
        <w:tc>
          <w:tcPr>
            <w:tcW w:w="1418" w:type="dxa"/>
            <w:vAlign w:val="center"/>
          </w:tcPr>
          <w:p w14:paraId="30755D1F" w14:textId="428498D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275" w:type="dxa"/>
            <w:vAlign w:val="center"/>
          </w:tcPr>
          <w:p w14:paraId="1E11FF40" w14:textId="73E806BB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0</w:t>
            </w:r>
          </w:p>
        </w:tc>
        <w:tc>
          <w:tcPr>
            <w:tcW w:w="1413" w:type="dxa"/>
            <w:vAlign w:val="center"/>
          </w:tcPr>
          <w:p w14:paraId="682EA3E7" w14:textId="27572E9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522</w:t>
            </w:r>
          </w:p>
        </w:tc>
      </w:tr>
      <w:tr w:rsidR="00613624" w14:paraId="02AA4C00" w14:textId="77777777" w:rsidTr="00613624">
        <w:tc>
          <w:tcPr>
            <w:tcW w:w="4111" w:type="dxa"/>
            <w:vAlign w:val="center"/>
          </w:tcPr>
          <w:p w14:paraId="63318A2B" w14:textId="364689C5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Stenotrophomonas</w:t>
            </w:r>
          </w:p>
        </w:tc>
        <w:tc>
          <w:tcPr>
            <w:tcW w:w="1418" w:type="dxa"/>
            <w:vAlign w:val="center"/>
          </w:tcPr>
          <w:p w14:paraId="7E8E72A0" w14:textId="56A33E0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275" w:type="dxa"/>
            <w:vAlign w:val="center"/>
          </w:tcPr>
          <w:p w14:paraId="0C7D270E" w14:textId="4F8F9751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413" w:type="dxa"/>
            <w:vAlign w:val="center"/>
          </w:tcPr>
          <w:p w14:paraId="72069C62" w14:textId="52ACD32B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378</w:t>
            </w:r>
          </w:p>
        </w:tc>
      </w:tr>
      <w:tr w:rsidR="00613624" w14:paraId="1E3506D0" w14:textId="77777777" w:rsidTr="00613624">
        <w:tc>
          <w:tcPr>
            <w:tcW w:w="4111" w:type="dxa"/>
            <w:vAlign w:val="center"/>
          </w:tcPr>
          <w:p w14:paraId="5A323ACB" w14:textId="7C6CBE11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uncultured_bacterium_f_Burkholderiaceae</w:t>
            </w:r>
            <w:proofErr w:type="spellEnd"/>
          </w:p>
        </w:tc>
        <w:tc>
          <w:tcPr>
            <w:tcW w:w="1418" w:type="dxa"/>
            <w:vAlign w:val="center"/>
          </w:tcPr>
          <w:p w14:paraId="540670B0" w14:textId="4B2E032B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275" w:type="dxa"/>
            <w:vAlign w:val="center"/>
          </w:tcPr>
          <w:p w14:paraId="15FA1952" w14:textId="3F3C6DB3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413" w:type="dxa"/>
            <w:vAlign w:val="center"/>
          </w:tcPr>
          <w:p w14:paraId="357D2D06" w14:textId="0C49472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873</w:t>
            </w:r>
          </w:p>
        </w:tc>
      </w:tr>
      <w:tr w:rsidR="00613624" w14:paraId="53E7301C" w14:textId="77777777" w:rsidTr="00613624">
        <w:tc>
          <w:tcPr>
            <w:tcW w:w="4111" w:type="dxa"/>
            <w:vAlign w:val="center"/>
          </w:tcPr>
          <w:p w14:paraId="735325E9" w14:textId="235146B9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uncultured_bacterium_f_Mitochondria</w:t>
            </w:r>
            <w:proofErr w:type="spellEnd"/>
          </w:p>
        </w:tc>
        <w:tc>
          <w:tcPr>
            <w:tcW w:w="1418" w:type="dxa"/>
            <w:vAlign w:val="center"/>
          </w:tcPr>
          <w:p w14:paraId="57E25F5E" w14:textId="723B051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275" w:type="dxa"/>
            <w:vAlign w:val="center"/>
          </w:tcPr>
          <w:p w14:paraId="77380FDA" w14:textId="5D405651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413" w:type="dxa"/>
            <w:vAlign w:val="center"/>
          </w:tcPr>
          <w:p w14:paraId="70D5C4AE" w14:textId="083C5C89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873</w:t>
            </w:r>
          </w:p>
        </w:tc>
      </w:tr>
      <w:tr w:rsidR="00613624" w14:paraId="19E7AC05" w14:textId="77777777" w:rsidTr="00613624">
        <w:tc>
          <w:tcPr>
            <w:tcW w:w="4111" w:type="dxa"/>
            <w:vAlign w:val="center"/>
          </w:tcPr>
          <w:p w14:paraId="672D8766" w14:textId="7746E4C2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uncultured_bacterium_f_Rhizobiaceae</w:t>
            </w:r>
            <w:proofErr w:type="spellEnd"/>
          </w:p>
        </w:tc>
        <w:tc>
          <w:tcPr>
            <w:tcW w:w="1418" w:type="dxa"/>
            <w:vAlign w:val="center"/>
          </w:tcPr>
          <w:p w14:paraId="58B03D1A" w14:textId="0EB6B7F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275" w:type="dxa"/>
            <w:vAlign w:val="center"/>
          </w:tcPr>
          <w:p w14:paraId="32BB9E7B" w14:textId="12BBF0B9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413" w:type="dxa"/>
            <w:vAlign w:val="center"/>
          </w:tcPr>
          <w:p w14:paraId="534BB18F" w14:textId="4F0E9DF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936</w:t>
            </w:r>
          </w:p>
        </w:tc>
      </w:tr>
      <w:tr w:rsidR="00613624" w14:paraId="14D51E24" w14:textId="77777777" w:rsidTr="00613624">
        <w:tc>
          <w:tcPr>
            <w:tcW w:w="4111" w:type="dxa"/>
            <w:vAlign w:val="center"/>
          </w:tcPr>
          <w:p w14:paraId="67BEF2F6" w14:textId="73F3CABC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Ruminococcaceae_UCG-002</w:t>
            </w:r>
          </w:p>
        </w:tc>
        <w:tc>
          <w:tcPr>
            <w:tcW w:w="1418" w:type="dxa"/>
            <w:vAlign w:val="center"/>
          </w:tcPr>
          <w:p w14:paraId="237BBB95" w14:textId="7ECE950B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75" w:type="dxa"/>
            <w:vAlign w:val="center"/>
          </w:tcPr>
          <w:p w14:paraId="6846DA00" w14:textId="5638CD6B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413" w:type="dxa"/>
            <w:vAlign w:val="center"/>
          </w:tcPr>
          <w:p w14:paraId="2C675FDB" w14:textId="5C2D569D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522</w:t>
            </w:r>
          </w:p>
        </w:tc>
      </w:tr>
      <w:tr w:rsidR="00613624" w14:paraId="0B15AD7D" w14:textId="77777777" w:rsidTr="00613624">
        <w:tc>
          <w:tcPr>
            <w:tcW w:w="4111" w:type="dxa"/>
            <w:vAlign w:val="center"/>
          </w:tcPr>
          <w:p w14:paraId="4EF2184B" w14:textId="301232D4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Bacillus</w:t>
            </w:r>
          </w:p>
        </w:tc>
        <w:tc>
          <w:tcPr>
            <w:tcW w:w="1418" w:type="dxa"/>
            <w:vAlign w:val="center"/>
          </w:tcPr>
          <w:p w14:paraId="389AC2D6" w14:textId="041150AF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13B45217" w14:textId="623CCC3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739</w:t>
            </w:r>
          </w:p>
        </w:tc>
        <w:tc>
          <w:tcPr>
            <w:tcW w:w="1413" w:type="dxa"/>
            <w:vAlign w:val="center"/>
          </w:tcPr>
          <w:p w14:paraId="206984BB" w14:textId="5172E85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50</w:t>
            </w:r>
          </w:p>
        </w:tc>
      </w:tr>
      <w:tr w:rsidR="00613624" w14:paraId="43CA7AF1" w14:textId="77777777" w:rsidTr="00613624">
        <w:tc>
          <w:tcPr>
            <w:tcW w:w="4111" w:type="dxa"/>
            <w:vAlign w:val="center"/>
          </w:tcPr>
          <w:p w14:paraId="59AD46B0" w14:textId="7B061623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uncultured_bacterium_f_Erysipelotrichaceae</w:t>
            </w:r>
            <w:proofErr w:type="spellEnd"/>
          </w:p>
        </w:tc>
        <w:tc>
          <w:tcPr>
            <w:tcW w:w="1418" w:type="dxa"/>
            <w:vAlign w:val="center"/>
          </w:tcPr>
          <w:p w14:paraId="677DA334" w14:textId="0F6BC4AC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260CF7CB" w14:textId="533DBEDC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313</w:t>
            </w:r>
          </w:p>
        </w:tc>
        <w:tc>
          <w:tcPr>
            <w:tcW w:w="1413" w:type="dxa"/>
            <w:vAlign w:val="center"/>
          </w:tcPr>
          <w:p w14:paraId="1C7807A8" w14:textId="02CFD28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</w:tr>
      <w:tr w:rsidR="00613624" w14:paraId="60EDE3A2" w14:textId="77777777" w:rsidTr="00613624">
        <w:tc>
          <w:tcPr>
            <w:tcW w:w="4111" w:type="dxa"/>
            <w:vAlign w:val="center"/>
          </w:tcPr>
          <w:p w14:paraId="49DB5142" w14:textId="6D9E42AD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alomonas</w:t>
            </w:r>
            <w:proofErr w:type="spellEnd"/>
          </w:p>
        </w:tc>
        <w:tc>
          <w:tcPr>
            <w:tcW w:w="1418" w:type="dxa"/>
            <w:vAlign w:val="center"/>
          </w:tcPr>
          <w:p w14:paraId="7DC9256B" w14:textId="0DB2D40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2084AFFF" w14:textId="1F8BF7A3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220</w:t>
            </w:r>
          </w:p>
        </w:tc>
        <w:tc>
          <w:tcPr>
            <w:tcW w:w="1413" w:type="dxa"/>
            <w:vAlign w:val="center"/>
          </w:tcPr>
          <w:p w14:paraId="1BBA9B8B" w14:textId="57A7F33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</w:tr>
      <w:tr w:rsidR="00613624" w14:paraId="1DA2CED7" w14:textId="77777777" w:rsidTr="00613624">
        <w:tc>
          <w:tcPr>
            <w:tcW w:w="4111" w:type="dxa"/>
            <w:vAlign w:val="center"/>
          </w:tcPr>
          <w:p w14:paraId="2142AA46" w14:textId="085ADF42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tinomyces</w:t>
            </w:r>
          </w:p>
        </w:tc>
        <w:tc>
          <w:tcPr>
            <w:tcW w:w="1418" w:type="dxa"/>
            <w:vAlign w:val="center"/>
          </w:tcPr>
          <w:p w14:paraId="158B12E7" w14:textId="596B8AA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07CD2C59" w14:textId="363E9984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1413" w:type="dxa"/>
            <w:vAlign w:val="center"/>
          </w:tcPr>
          <w:p w14:paraId="3DC730AA" w14:textId="1A942DBA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</w:tr>
      <w:tr w:rsidR="00613624" w14:paraId="4B55C26C" w14:textId="77777777" w:rsidTr="00613624">
        <w:tc>
          <w:tcPr>
            <w:tcW w:w="4111" w:type="dxa"/>
            <w:vAlign w:val="center"/>
          </w:tcPr>
          <w:p w14:paraId="09E5C2DC" w14:textId="5E82DD2E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Eisenbergiella</w:t>
            </w:r>
            <w:proofErr w:type="spellEnd"/>
          </w:p>
        </w:tc>
        <w:tc>
          <w:tcPr>
            <w:tcW w:w="1418" w:type="dxa"/>
            <w:vAlign w:val="center"/>
          </w:tcPr>
          <w:p w14:paraId="4E71209A" w14:textId="0932100F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48C6BEF5" w14:textId="59D4647D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1413" w:type="dxa"/>
            <w:vAlign w:val="center"/>
          </w:tcPr>
          <w:p w14:paraId="784A095A" w14:textId="441FFD0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</w:tr>
      <w:tr w:rsidR="00613624" w14:paraId="4EB29A3F" w14:textId="77777777" w:rsidTr="00613624">
        <w:tc>
          <w:tcPr>
            <w:tcW w:w="4111" w:type="dxa"/>
            <w:vAlign w:val="center"/>
          </w:tcPr>
          <w:p w14:paraId="34108579" w14:textId="7162BAD0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Globicatella</w:t>
            </w:r>
            <w:proofErr w:type="spellEnd"/>
          </w:p>
        </w:tc>
        <w:tc>
          <w:tcPr>
            <w:tcW w:w="1418" w:type="dxa"/>
            <w:vAlign w:val="center"/>
          </w:tcPr>
          <w:p w14:paraId="78DD3D6F" w14:textId="31F27D8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1719A98A" w14:textId="61742342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1413" w:type="dxa"/>
            <w:vAlign w:val="center"/>
          </w:tcPr>
          <w:p w14:paraId="15E0087E" w14:textId="3F797F61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150</w:t>
            </w:r>
          </w:p>
        </w:tc>
      </w:tr>
      <w:tr w:rsidR="00613624" w14:paraId="3BF07CC5" w14:textId="77777777" w:rsidTr="00613624">
        <w:tc>
          <w:tcPr>
            <w:tcW w:w="4111" w:type="dxa"/>
            <w:vAlign w:val="center"/>
          </w:tcPr>
          <w:p w14:paraId="34D43FE0" w14:textId="133A2656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llobaculum</w:t>
            </w:r>
            <w:proofErr w:type="spellEnd"/>
          </w:p>
        </w:tc>
        <w:tc>
          <w:tcPr>
            <w:tcW w:w="1418" w:type="dxa"/>
            <w:vAlign w:val="center"/>
          </w:tcPr>
          <w:p w14:paraId="4DA337CF" w14:textId="3DC1F8EB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7D96E3BF" w14:textId="5126E48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413" w:type="dxa"/>
            <w:vAlign w:val="center"/>
          </w:tcPr>
          <w:p w14:paraId="03A3BF59" w14:textId="5C1AF84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</w:tr>
      <w:tr w:rsidR="00613624" w14:paraId="78C7DC01" w14:textId="77777777" w:rsidTr="00613624">
        <w:tc>
          <w:tcPr>
            <w:tcW w:w="4111" w:type="dxa"/>
            <w:vAlign w:val="center"/>
          </w:tcPr>
          <w:p w14:paraId="13EF5754" w14:textId="1ED3DE78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seudomonas</w:t>
            </w:r>
          </w:p>
        </w:tc>
        <w:tc>
          <w:tcPr>
            <w:tcW w:w="1418" w:type="dxa"/>
            <w:vAlign w:val="center"/>
          </w:tcPr>
          <w:p w14:paraId="5FF5E91C" w14:textId="69CE0640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38979E4A" w14:textId="29F7704D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413" w:type="dxa"/>
            <w:vAlign w:val="center"/>
          </w:tcPr>
          <w:p w14:paraId="4284B95C" w14:textId="149C1670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337</w:t>
            </w:r>
          </w:p>
        </w:tc>
      </w:tr>
      <w:tr w:rsidR="00613624" w14:paraId="73A15E0E" w14:textId="77777777" w:rsidTr="00613624">
        <w:tc>
          <w:tcPr>
            <w:tcW w:w="4111" w:type="dxa"/>
            <w:vAlign w:val="center"/>
          </w:tcPr>
          <w:p w14:paraId="26500D8C" w14:textId="648C712A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Lysinibacillus</w:t>
            </w:r>
            <w:proofErr w:type="spellEnd"/>
          </w:p>
        </w:tc>
        <w:tc>
          <w:tcPr>
            <w:tcW w:w="1418" w:type="dxa"/>
            <w:vAlign w:val="center"/>
          </w:tcPr>
          <w:p w14:paraId="68247F03" w14:textId="5E5D815F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60C8E2D8" w14:textId="2AD1255C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1413" w:type="dxa"/>
            <w:vAlign w:val="center"/>
          </w:tcPr>
          <w:p w14:paraId="1FEA1E83" w14:textId="349315C3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</w:tr>
      <w:tr w:rsidR="00613624" w14:paraId="0EE8BA8A" w14:textId="77777777" w:rsidTr="00613624">
        <w:trPr>
          <w:trHeight w:val="367"/>
        </w:trPr>
        <w:tc>
          <w:tcPr>
            <w:tcW w:w="4111" w:type="dxa"/>
            <w:vAlign w:val="center"/>
          </w:tcPr>
          <w:p w14:paraId="10A23075" w14:textId="14EFA156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llorhizobium</w:t>
            </w:r>
            <w:proofErr w:type="spellEnd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-</w:t>
            </w: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Neorhizobium</w:t>
            </w:r>
            <w:proofErr w:type="spellEnd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-</w:t>
            </w: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ararhizobium</w:t>
            </w:r>
            <w:proofErr w:type="spellEnd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-Rhizobium</w:t>
            </w:r>
          </w:p>
        </w:tc>
        <w:tc>
          <w:tcPr>
            <w:tcW w:w="1418" w:type="dxa"/>
            <w:vAlign w:val="center"/>
          </w:tcPr>
          <w:p w14:paraId="3929A53D" w14:textId="19F2F5BE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6E08A9C9" w14:textId="3DC2324B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413" w:type="dxa"/>
            <w:vAlign w:val="center"/>
          </w:tcPr>
          <w:p w14:paraId="3FDFFC8E" w14:textId="5E103CF6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</w:tr>
      <w:tr w:rsidR="00613624" w14:paraId="5BC23FE4" w14:textId="77777777" w:rsidTr="00613624">
        <w:trPr>
          <w:trHeight w:val="447"/>
        </w:trPr>
        <w:tc>
          <w:tcPr>
            <w:tcW w:w="4111" w:type="dxa"/>
            <w:vAlign w:val="center"/>
          </w:tcPr>
          <w:p w14:paraId="114909A4" w14:textId="74A3B396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Bradyrhizobium</w:t>
            </w:r>
            <w:proofErr w:type="spellEnd"/>
          </w:p>
        </w:tc>
        <w:tc>
          <w:tcPr>
            <w:tcW w:w="1418" w:type="dxa"/>
            <w:vAlign w:val="center"/>
          </w:tcPr>
          <w:p w14:paraId="3A039353" w14:textId="1709130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0E23F944" w14:textId="7CEE2528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413" w:type="dxa"/>
            <w:vAlign w:val="center"/>
          </w:tcPr>
          <w:p w14:paraId="4644E2EC" w14:textId="571475E0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337</w:t>
            </w:r>
          </w:p>
        </w:tc>
      </w:tr>
      <w:tr w:rsidR="00613624" w14:paraId="7A19D19C" w14:textId="77777777" w:rsidTr="00613624">
        <w:tc>
          <w:tcPr>
            <w:tcW w:w="4111" w:type="dxa"/>
            <w:vAlign w:val="center"/>
          </w:tcPr>
          <w:p w14:paraId="4619E498" w14:textId="4CB2E28C" w:rsidR="00613624" w:rsidRPr="00613624" w:rsidRDefault="00613624" w:rsidP="0061362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</w:t>
            </w:r>
          </w:p>
        </w:tc>
        <w:tc>
          <w:tcPr>
            <w:tcW w:w="1418" w:type="dxa"/>
            <w:vAlign w:val="center"/>
          </w:tcPr>
          <w:p w14:paraId="6A638218" w14:textId="4013B225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606481A0" w14:textId="2732DE64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413" w:type="dxa"/>
            <w:vAlign w:val="center"/>
          </w:tcPr>
          <w:p w14:paraId="12524B27" w14:textId="658A64CA" w:rsidR="00613624" w:rsidRPr="00613624" w:rsidRDefault="00613624" w:rsidP="006136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624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</w:tr>
    </w:tbl>
    <w:p w14:paraId="4FA6B9B3" w14:textId="634DB51C" w:rsidR="00613624" w:rsidRDefault="00980AA1" w:rsidP="00613624">
      <w:pPr>
        <w:rPr>
          <w:rFonts w:ascii="Times New Roman" w:hAnsi="Times New Roman" w:cs="Times New Roman"/>
          <w:b/>
        </w:rPr>
      </w:pPr>
      <w:r w:rsidRPr="001F4F85">
        <w:rPr>
          <w:rFonts w:ascii="Times New Roman" w:hAnsi="Times New Roman"/>
          <w:b/>
          <w:color w:val="000000" w:themeColor="text1"/>
          <w:szCs w:val="21"/>
        </w:rPr>
        <w:lastRenderedPageBreak/>
        <w:t>Supplementary</w:t>
      </w:r>
      <w:r w:rsidRPr="00F83F9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ure</w:t>
      </w:r>
      <w:r w:rsidRPr="00F83F9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 </w:t>
      </w:r>
      <w:r w:rsidRPr="00980AA1">
        <w:rPr>
          <w:rFonts w:ascii="Times New Roman" w:hAnsi="Times New Roman" w:cs="Times New Roman"/>
        </w:rPr>
        <w:t xml:space="preserve">Ileal morphology </w:t>
      </w:r>
      <w:r>
        <w:rPr>
          <w:rFonts w:ascii="Times New Roman" w:hAnsi="Times New Roman" w:cs="Times New Roman"/>
        </w:rPr>
        <w:t xml:space="preserve">of neonatal goats in the </w:t>
      </w:r>
      <w:r w:rsidRPr="00980AA1"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</w:rPr>
        <w:t xml:space="preserve"> CON and </w:t>
      </w:r>
      <w:r w:rsidRPr="00980AA1"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MOS group. </w:t>
      </w:r>
    </w:p>
    <w:p w14:paraId="31CC5901" w14:textId="1FB4F142" w:rsidR="003B1F69" w:rsidRPr="00613624" w:rsidRDefault="00980AA1" w:rsidP="00D83A2D">
      <w:pPr>
        <w:widowControl/>
        <w:jc w:val="left"/>
        <w:rPr>
          <w:rFonts w:ascii="Times New Roman" w:hAnsi="Times New Roman"/>
          <w:b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400A9F63" wp14:editId="2E22EC8C">
            <wp:extent cx="5159829" cy="3198435"/>
            <wp:effectExtent l="0" t="0" r="317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598" cy="3202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B1F69" w:rsidRPr="00613624" w:rsidSect="00613624">
      <w:footerReference w:type="default" r:id="rId8"/>
      <w:pgSz w:w="11906" w:h="16838"/>
      <w:pgMar w:top="1135" w:right="1800" w:bottom="1418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621A5" w14:textId="77777777" w:rsidR="00D75627" w:rsidRDefault="00D75627" w:rsidP="00350A28">
      <w:r>
        <w:separator/>
      </w:r>
    </w:p>
  </w:endnote>
  <w:endnote w:type="continuationSeparator" w:id="0">
    <w:p w14:paraId="124A397C" w14:textId="77777777" w:rsidR="00D75627" w:rsidRDefault="00D75627" w:rsidP="00350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6498807"/>
      <w:docPartObj>
        <w:docPartGallery w:val="Page Numbers (Bottom of Page)"/>
        <w:docPartUnique/>
      </w:docPartObj>
    </w:sdtPr>
    <w:sdtEndPr/>
    <w:sdtContent>
      <w:p w14:paraId="3EBB5108" w14:textId="7DB23FA9" w:rsidR="009A5127" w:rsidRDefault="009A512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07D7C0" w14:textId="77777777" w:rsidR="009A5127" w:rsidRDefault="009A512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9C4A6F" w14:textId="77777777" w:rsidR="00D75627" w:rsidRDefault="00D75627" w:rsidP="00350A28">
      <w:r>
        <w:separator/>
      </w:r>
    </w:p>
  </w:footnote>
  <w:footnote w:type="continuationSeparator" w:id="0">
    <w:p w14:paraId="2443EF04" w14:textId="77777777" w:rsidR="00D75627" w:rsidRDefault="00D75627" w:rsidP="00350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314"/>
    <w:rsid w:val="00003733"/>
    <w:rsid w:val="00006E2D"/>
    <w:rsid w:val="00066968"/>
    <w:rsid w:val="000A48B2"/>
    <w:rsid w:val="000B75CC"/>
    <w:rsid w:val="000D19FD"/>
    <w:rsid w:val="00193F0B"/>
    <w:rsid w:val="001F4F85"/>
    <w:rsid w:val="00234314"/>
    <w:rsid w:val="00257FA3"/>
    <w:rsid w:val="002841B7"/>
    <w:rsid w:val="00295537"/>
    <w:rsid w:val="002F25D6"/>
    <w:rsid w:val="0030163D"/>
    <w:rsid w:val="00305B45"/>
    <w:rsid w:val="00350A28"/>
    <w:rsid w:val="00363E29"/>
    <w:rsid w:val="00372D79"/>
    <w:rsid w:val="003B1F69"/>
    <w:rsid w:val="003D6A21"/>
    <w:rsid w:val="003E2F3F"/>
    <w:rsid w:val="003F228D"/>
    <w:rsid w:val="00407CF5"/>
    <w:rsid w:val="00453B1E"/>
    <w:rsid w:val="00465D80"/>
    <w:rsid w:val="00495DC9"/>
    <w:rsid w:val="004D5B53"/>
    <w:rsid w:val="00555A99"/>
    <w:rsid w:val="00575296"/>
    <w:rsid w:val="005A0B9D"/>
    <w:rsid w:val="005C5FFE"/>
    <w:rsid w:val="005E3C5C"/>
    <w:rsid w:val="005E75E0"/>
    <w:rsid w:val="00613624"/>
    <w:rsid w:val="00652E68"/>
    <w:rsid w:val="00672D24"/>
    <w:rsid w:val="006A628F"/>
    <w:rsid w:val="007913EC"/>
    <w:rsid w:val="00796849"/>
    <w:rsid w:val="007B03F1"/>
    <w:rsid w:val="00867200"/>
    <w:rsid w:val="008E7C4E"/>
    <w:rsid w:val="008F38B4"/>
    <w:rsid w:val="00942B0B"/>
    <w:rsid w:val="00980AA1"/>
    <w:rsid w:val="009A5127"/>
    <w:rsid w:val="009B7792"/>
    <w:rsid w:val="00A025FD"/>
    <w:rsid w:val="00A3347F"/>
    <w:rsid w:val="00A41DC8"/>
    <w:rsid w:val="00A62393"/>
    <w:rsid w:val="00B17965"/>
    <w:rsid w:val="00B26E25"/>
    <w:rsid w:val="00B33099"/>
    <w:rsid w:val="00B55291"/>
    <w:rsid w:val="00B66AD2"/>
    <w:rsid w:val="00B917FD"/>
    <w:rsid w:val="00BA19B0"/>
    <w:rsid w:val="00BE1237"/>
    <w:rsid w:val="00BF4957"/>
    <w:rsid w:val="00C03256"/>
    <w:rsid w:val="00C40AF4"/>
    <w:rsid w:val="00C87BBE"/>
    <w:rsid w:val="00CF48C6"/>
    <w:rsid w:val="00D13A8E"/>
    <w:rsid w:val="00D210D7"/>
    <w:rsid w:val="00D46804"/>
    <w:rsid w:val="00D75627"/>
    <w:rsid w:val="00D83A2D"/>
    <w:rsid w:val="00DA2D52"/>
    <w:rsid w:val="00DA4DB6"/>
    <w:rsid w:val="00DB0776"/>
    <w:rsid w:val="00DD1FA7"/>
    <w:rsid w:val="00DF2DF3"/>
    <w:rsid w:val="00E70FFF"/>
    <w:rsid w:val="00E73D0E"/>
    <w:rsid w:val="00ED3425"/>
    <w:rsid w:val="00EE17C8"/>
    <w:rsid w:val="00EF6D6C"/>
    <w:rsid w:val="00F06454"/>
    <w:rsid w:val="00F3536B"/>
    <w:rsid w:val="00F40028"/>
    <w:rsid w:val="00F76150"/>
    <w:rsid w:val="00F77966"/>
    <w:rsid w:val="00F83F9A"/>
    <w:rsid w:val="00F9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7A31E"/>
  <w15:chartTrackingRefBased/>
  <w15:docId w15:val="{36A65F84-7808-434F-B4DD-4F2AB695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3F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3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0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0A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0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0A28"/>
    <w:rPr>
      <w:sz w:val="18"/>
      <w:szCs w:val="18"/>
    </w:rPr>
  </w:style>
  <w:style w:type="paragraph" w:styleId="a8">
    <w:name w:val="List Paragraph"/>
    <w:basedOn w:val="a"/>
    <w:uiPriority w:val="34"/>
    <w:qFormat/>
    <w:rsid w:val="003B1F6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8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A26FF-1D41-435C-AA4F-4F0302F2E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7</TotalTime>
  <Pages>4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chao yang</cp:lastModifiedBy>
  <cp:revision>59</cp:revision>
  <dcterms:created xsi:type="dcterms:W3CDTF">2021-07-26T07:04:00Z</dcterms:created>
  <dcterms:modified xsi:type="dcterms:W3CDTF">2021-11-02T03:26:00Z</dcterms:modified>
</cp:coreProperties>
</file>